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B28F3" w14:textId="7ECE8F5A" w:rsidR="00C9640C" w:rsidRPr="00B67CC2" w:rsidRDefault="00A81104">
      <w:pPr>
        <w:rPr>
          <w:lang w:val="en-GB"/>
        </w:rPr>
      </w:pPr>
      <w:r w:rsidRPr="00B67CC2">
        <w:rPr>
          <w:b/>
          <w:bCs/>
          <w:lang w:val="en-GB"/>
        </w:rPr>
        <w:t xml:space="preserve">Supplementary </w:t>
      </w:r>
      <w:r w:rsidR="00665C88" w:rsidRPr="00B67CC2">
        <w:rPr>
          <w:b/>
          <w:bCs/>
          <w:lang w:val="en-GB"/>
        </w:rPr>
        <w:t>Tab</w:t>
      </w:r>
      <w:r w:rsidRPr="00B67CC2">
        <w:rPr>
          <w:b/>
          <w:bCs/>
          <w:lang w:val="en-GB"/>
        </w:rPr>
        <w:t>le 2</w:t>
      </w:r>
      <w:r w:rsidRPr="00B67CC2">
        <w:rPr>
          <w:lang w:val="en-GB"/>
        </w:rPr>
        <w:t xml:space="preserve"> </w:t>
      </w:r>
      <w:r w:rsidR="003C139B" w:rsidRPr="00B67CC2">
        <w:rPr>
          <w:lang w:val="en-GB"/>
        </w:rPr>
        <w:t>Partial Correlation Coefficients</w:t>
      </w:r>
      <w:r w:rsidR="00C33600">
        <w:rPr>
          <w:lang w:val="en-GB"/>
        </w:rPr>
        <w:t xml:space="preserve"> between the study variables</w:t>
      </w:r>
      <w:r w:rsidR="003C139B" w:rsidRPr="00B67CC2">
        <w:rPr>
          <w:lang w:val="en-GB"/>
        </w:rPr>
        <w:t>, adjusted for age and sex</w:t>
      </w:r>
    </w:p>
    <w:p w14:paraId="1FD1B0FA" w14:textId="4A7F3592" w:rsidR="00665C88" w:rsidRPr="00B67CC2" w:rsidRDefault="00665C88">
      <w:pPr>
        <w:rPr>
          <w:lang w:val="en-GB"/>
        </w:rPr>
      </w:pPr>
    </w:p>
    <w:tbl>
      <w:tblPr>
        <w:tblStyle w:val="Tabellrutnt"/>
        <w:tblW w:w="9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1134"/>
        <w:gridCol w:w="992"/>
        <w:gridCol w:w="992"/>
        <w:gridCol w:w="993"/>
        <w:gridCol w:w="992"/>
        <w:gridCol w:w="1019"/>
      </w:tblGrid>
      <w:tr w:rsidR="003461CC" w:rsidRPr="00B67CC2" w14:paraId="4F142496" w14:textId="77777777" w:rsidTr="00B67CC2">
        <w:trPr>
          <w:trHeight w:val="284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EDDC63F" w14:textId="77777777" w:rsidR="00943725" w:rsidRPr="00B67CC2" w:rsidRDefault="00943725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E530A2" w14:textId="77777777" w:rsidR="00943725" w:rsidRPr="00B67CC2" w:rsidRDefault="00943725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7CC2">
              <w:rPr>
                <w:rFonts w:cstheme="minorHAnsi"/>
                <w:sz w:val="20"/>
                <w:szCs w:val="20"/>
                <w:lang w:val="en-GB"/>
              </w:rPr>
              <w:t>ASD</w:t>
            </w:r>
            <w:proofErr w:type="spellEnd"/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06770526" w14:textId="77777777" w:rsidR="003C139B" w:rsidRPr="00B67CC2" w:rsidRDefault="003C139B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2248DEA" w14:textId="77777777" w:rsidR="004065F8" w:rsidRPr="00B67CC2" w:rsidRDefault="004065F8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AB21DB1" w14:textId="511873F0" w:rsidR="003C139B" w:rsidRPr="00B67CC2" w:rsidRDefault="003C139B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artial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67CC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5D0B3AD3" w14:textId="67C85001" w:rsidR="003C139B" w:rsidRPr="00B67CC2" w:rsidRDefault="003C139B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2533F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A09A33" w14:textId="0DDC86D5" w:rsidR="00943725" w:rsidRPr="00B67CC2" w:rsidRDefault="00943725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7CC2">
              <w:rPr>
                <w:rFonts w:cstheme="minorHAnsi"/>
                <w:sz w:val="20"/>
                <w:szCs w:val="20"/>
                <w:lang w:val="en-GB"/>
              </w:rPr>
              <w:t>ASD</w:t>
            </w:r>
            <w:proofErr w:type="spellEnd"/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7CC2">
              <w:rPr>
                <w:rFonts w:cstheme="minorHAnsi"/>
                <w:sz w:val="20"/>
                <w:szCs w:val="20"/>
                <w:lang w:val="en-GB"/>
              </w:rPr>
              <w:t>traits</w:t>
            </w:r>
            <w:r w:rsidR="004065F8" w:rsidRPr="00B67CC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14:paraId="3B2181BF" w14:textId="77777777" w:rsidR="000B3313" w:rsidRPr="00B67CC2" w:rsidRDefault="000B3313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1E43E22" w14:textId="77777777" w:rsidR="004065F8" w:rsidRPr="00B67CC2" w:rsidRDefault="004065F8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F76204E" w14:textId="3F6507AD" w:rsidR="002D52D6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Partial </w:t>
            </w:r>
            <w:r w:rsidRPr="00B67CC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</w:t>
            </w:r>
          </w:p>
          <w:p w14:paraId="12DC85A0" w14:textId="61C210FF" w:rsidR="003C139B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2533F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8BA3CC" w14:textId="77777777" w:rsidR="00943725" w:rsidRPr="00B67CC2" w:rsidRDefault="00943725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ADHD</w:t>
            </w:r>
          </w:p>
          <w:p w14:paraId="01B6D9C7" w14:textId="77777777" w:rsidR="003C139B" w:rsidRPr="00B67CC2" w:rsidRDefault="003C139B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6EDAA98" w14:textId="77777777" w:rsidR="004065F8" w:rsidRPr="00B67CC2" w:rsidRDefault="004065F8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C92E7F2" w14:textId="4C30605D" w:rsidR="002D52D6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Partial </w:t>
            </w:r>
            <w:r w:rsidRPr="00B67CC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</w:t>
            </w:r>
          </w:p>
          <w:p w14:paraId="30FEFDDA" w14:textId="7AD8F26C" w:rsidR="003C139B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2533F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2AA764" w14:textId="043948D4" w:rsidR="00943725" w:rsidRPr="00B67CC2" w:rsidRDefault="00943725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ADHD</w:t>
            </w:r>
            <w:r w:rsidR="00B67CC2" w:rsidRPr="00B67C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67CC2" w:rsidRPr="00B67CC2">
              <w:rPr>
                <w:rFonts w:cstheme="minorHAnsi"/>
                <w:sz w:val="20"/>
                <w:szCs w:val="20"/>
                <w:lang w:val="en-GB"/>
              </w:rPr>
              <w:t>traits</w:t>
            </w:r>
            <w:r w:rsidR="004065F8" w:rsidRPr="00B67CC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  <w:p w14:paraId="749D3C26" w14:textId="77777777" w:rsidR="004065F8" w:rsidRPr="00B67CC2" w:rsidRDefault="004065F8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15D6CE9" w14:textId="16B68F1E" w:rsidR="003C139B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Partial </w:t>
            </w:r>
            <w:r w:rsidRPr="00B67CC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2533F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B69F57" w14:textId="77777777" w:rsidR="00943725" w:rsidRPr="00B67CC2" w:rsidRDefault="00943725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ID </w:t>
            </w:r>
          </w:p>
          <w:p w14:paraId="4898999D" w14:textId="77777777" w:rsidR="003C139B" w:rsidRPr="00B67CC2" w:rsidRDefault="003C139B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00C842A" w14:textId="77777777" w:rsidR="004065F8" w:rsidRPr="00B67CC2" w:rsidRDefault="004065F8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6243353" w14:textId="4F197E3B" w:rsidR="002D52D6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Partial </w:t>
            </w:r>
            <w:r w:rsidRPr="00B67CC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382802E2" w14:textId="05D1BF2A" w:rsidR="003C139B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2533F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1D5E74" w14:textId="3C1C08D4" w:rsidR="003C139B" w:rsidRPr="00B67CC2" w:rsidRDefault="00B67CC2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7CC2">
              <w:rPr>
                <w:rFonts w:cstheme="minorHAnsi"/>
                <w:sz w:val="20"/>
                <w:szCs w:val="20"/>
                <w:lang w:val="en-GB"/>
              </w:rPr>
              <w:t>IQ</w:t>
            </w:r>
            <w:r w:rsidR="004065F8" w:rsidRPr="00B67CC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  <w:p w14:paraId="26360608" w14:textId="77777777" w:rsidR="004065F8" w:rsidRPr="00B67CC2" w:rsidRDefault="004065F8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232289C" w14:textId="77777777" w:rsidR="00B67CC2" w:rsidRPr="00B67CC2" w:rsidRDefault="00B67CC2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CE8B854" w14:textId="1A8B6F1B" w:rsidR="002D52D6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Partial </w:t>
            </w:r>
            <w:r w:rsidRPr="00B67CC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</w:t>
            </w:r>
          </w:p>
          <w:p w14:paraId="72036294" w14:textId="76F4304D" w:rsidR="003C139B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2533F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52EDE65A" w14:textId="645054F0" w:rsidR="00943725" w:rsidRPr="00B67CC2" w:rsidRDefault="00943725" w:rsidP="009437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Other </w:t>
            </w:r>
            <w:proofErr w:type="spellStart"/>
            <w:r w:rsidRPr="00B67CC2">
              <w:rPr>
                <w:rFonts w:cstheme="minorHAnsi"/>
                <w:sz w:val="20"/>
                <w:szCs w:val="20"/>
                <w:lang w:val="en-GB"/>
              </w:rPr>
              <w:t>ND</w:t>
            </w:r>
            <w:r w:rsidR="00B67CC2" w:rsidRPr="00B67CC2"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="004065F8" w:rsidRPr="00B67CC2">
              <w:rPr>
                <w:rFonts w:cstheme="minorHAnsi"/>
                <w:sz w:val="20"/>
                <w:szCs w:val="20"/>
                <w:lang w:val="en-GB"/>
              </w:rPr>
              <w:t>s</w:t>
            </w:r>
            <w:proofErr w:type="spellEnd"/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5E4F8C50" w14:textId="77777777" w:rsidR="004065F8" w:rsidRPr="00B67CC2" w:rsidRDefault="004065F8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1A6C480" w14:textId="019222D9" w:rsidR="002D52D6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Partial </w:t>
            </w:r>
            <w:r w:rsidRPr="00B67CC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06E9B6BD" w14:textId="45CD0C29" w:rsidR="003C139B" w:rsidRPr="00B67CC2" w:rsidRDefault="002D52D6" w:rsidP="002D52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2533F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-value</w:t>
            </w:r>
          </w:p>
        </w:tc>
      </w:tr>
      <w:tr w:rsidR="002D52D6" w:rsidRPr="00B67CC2" w14:paraId="0DC304EB" w14:textId="77777777" w:rsidTr="00B67CC2">
        <w:trPr>
          <w:trHeight w:val="284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52CC639C" w14:textId="249B11B3" w:rsidR="002D52D6" w:rsidRPr="00B67CC2" w:rsidRDefault="002D52D6" w:rsidP="00B631D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erinatal risk load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163EB4" w14:textId="5D6BB81D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702981" w14:textId="27EF6281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F4F07C" w14:textId="6D2BFEE7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AAEDA" w14:textId="3D759287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D28097" w14:textId="5BEE2E24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9BFED1" w14:textId="01B9E1FB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81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078B803B" w14:textId="6A9AEFB6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50</w:t>
            </w:r>
          </w:p>
        </w:tc>
      </w:tr>
      <w:tr w:rsidR="002D52D6" w:rsidRPr="00B67CC2" w14:paraId="0E80BAE5" w14:textId="77777777" w:rsidTr="00B67CC2">
        <w:trPr>
          <w:trHeight w:val="284"/>
        </w:trPr>
        <w:tc>
          <w:tcPr>
            <w:tcW w:w="2122" w:type="dxa"/>
            <w:vMerge/>
          </w:tcPr>
          <w:p w14:paraId="0DA068AA" w14:textId="153A5864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DDC0B90" w14:textId="5848C6B4" w:rsidR="002D52D6" w:rsidRPr="007A1F52" w:rsidRDefault="00AE4A0E" w:rsidP="00B631D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5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7A1F5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34</w:t>
            </w:r>
          </w:p>
        </w:tc>
        <w:tc>
          <w:tcPr>
            <w:tcW w:w="1134" w:type="dxa"/>
          </w:tcPr>
          <w:p w14:paraId="5DB469EE" w14:textId="29DCE754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10</w:t>
            </w:r>
          </w:p>
        </w:tc>
        <w:tc>
          <w:tcPr>
            <w:tcW w:w="992" w:type="dxa"/>
          </w:tcPr>
          <w:p w14:paraId="6D50A866" w14:textId="04A1AA04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796</w:t>
            </w:r>
          </w:p>
        </w:tc>
        <w:tc>
          <w:tcPr>
            <w:tcW w:w="992" w:type="dxa"/>
          </w:tcPr>
          <w:p w14:paraId="4A594232" w14:textId="3A81605C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15</w:t>
            </w:r>
          </w:p>
        </w:tc>
        <w:tc>
          <w:tcPr>
            <w:tcW w:w="993" w:type="dxa"/>
          </w:tcPr>
          <w:p w14:paraId="5D4D5CCB" w14:textId="7A4AFFF1" w:rsidR="002D52D6" w:rsidRPr="007A1F52" w:rsidRDefault="00AE4A0E" w:rsidP="00B631D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5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7A1F5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17</w:t>
            </w:r>
          </w:p>
        </w:tc>
        <w:tc>
          <w:tcPr>
            <w:tcW w:w="992" w:type="dxa"/>
          </w:tcPr>
          <w:p w14:paraId="7BEDAF69" w14:textId="68E7CFB4" w:rsidR="002D52D6" w:rsidRPr="007A1F52" w:rsidRDefault="00AE4A0E" w:rsidP="00B631D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5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7A1F52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7</w:t>
            </w:r>
          </w:p>
        </w:tc>
        <w:tc>
          <w:tcPr>
            <w:tcW w:w="1019" w:type="dxa"/>
          </w:tcPr>
          <w:p w14:paraId="686F3CEA" w14:textId="5A6AF547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55</w:t>
            </w:r>
          </w:p>
        </w:tc>
      </w:tr>
      <w:tr w:rsidR="002D52D6" w:rsidRPr="00B67CC2" w14:paraId="40B14F7A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64239CF0" w14:textId="77777777" w:rsidR="003461CC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 xml:space="preserve">Birth weight </w:t>
            </w:r>
          </w:p>
          <w:p w14:paraId="3CBAB82C" w14:textId="650AA332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≤2000 g</w:t>
            </w:r>
          </w:p>
        </w:tc>
        <w:tc>
          <w:tcPr>
            <w:tcW w:w="992" w:type="dxa"/>
          </w:tcPr>
          <w:p w14:paraId="62383883" w14:textId="30DFE9F6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32</w:t>
            </w:r>
          </w:p>
        </w:tc>
        <w:tc>
          <w:tcPr>
            <w:tcW w:w="1134" w:type="dxa"/>
          </w:tcPr>
          <w:p w14:paraId="21DCF333" w14:textId="629A1501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34</w:t>
            </w:r>
          </w:p>
        </w:tc>
        <w:tc>
          <w:tcPr>
            <w:tcW w:w="992" w:type="dxa"/>
          </w:tcPr>
          <w:p w14:paraId="346ABDCD" w14:textId="347FB71B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2" w:type="dxa"/>
          </w:tcPr>
          <w:p w14:paraId="7E0025E1" w14:textId="7D5AF577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45</w:t>
            </w:r>
          </w:p>
        </w:tc>
        <w:tc>
          <w:tcPr>
            <w:tcW w:w="993" w:type="dxa"/>
          </w:tcPr>
          <w:p w14:paraId="66BA22B8" w14:textId="66965984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36</w:t>
            </w:r>
          </w:p>
        </w:tc>
        <w:tc>
          <w:tcPr>
            <w:tcW w:w="992" w:type="dxa"/>
          </w:tcPr>
          <w:p w14:paraId="0DD2E1F6" w14:textId="43671BFE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81</w:t>
            </w:r>
          </w:p>
        </w:tc>
        <w:tc>
          <w:tcPr>
            <w:tcW w:w="1019" w:type="dxa"/>
          </w:tcPr>
          <w:p w14:paraId="6E334A2B" w14:textId="3A85C6D6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2D52D6" w:rsidRPr="00B67CC2" w14:paraId="7DA76D20" w14:textId="77777777" w:rsidTr="00B67CC2">
        <w:trPr>
          <w:trHeight w:val="284"/>
        </w:trPr>
        <w:tc>
          <w:tcPr>
            <w:tcW w:w="2122" w:type="dxa"/>
            <w:vMerge/>
          </w:tcPr>
          <w:p w14:paraId="6D42DEE6" w14:textId="213AFC17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96E06C1" w14:textId="176D0535" w:rsidR="002D52D6" w:rsidRPr="006C5556" w:rsidRDefault="00AE4A0E" w:rsidP="00B631D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49</w:t>
            </w:r>
          </w:p>
        </w:tc>
        <w:tc>
          <w:tcPr>
            <w:tcW w:w="1134" w:type="dxa"/>
          </w:tcPr>
          <w:p w14:paraId="4D05F4DA" w14:textId="1E923560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618</w:t>
            </w:r>
          </w:p>
        </w:tc>
        <w:tc>
          <w:tcPr>
            <w:tcW w:w="992" w:type="dxa"/>
          </w:tcPr>
          <w:p w14:paraId="788F27C2" w14:textId="77DF7552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38</w:t>
            </w:r>
          </w:p>
        </w:tc>
        <w:tc>
          <w:tcPr>
            <w:tcW w:w="992" w:type="dxa"/>
          </w:tcPr>
          <w:p w14:paraId="26F53224" w14:textId="133DCFCA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10</w:t>
            </w:r>
          </w:p>
        </w:tc>
        <w:tc>
          <w:tcPr>
            <w:tcW w:w="993" w:type="dxa"/>
          </w:tcPr>
          <w:p w14:paraId="279161E0" w14:textId="0B476DD4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95</w:t>
            </w:r>
          </w:p>
        </w:tc>
        <w:tc>
          <w:tcPr>
            <w:tcW w:w="992" w:type="dxa"/>
          </w:tcPr>
          <w:p w14:paraId="0F649D34" w14:textId="7C37D0DE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34</w:t>
            </w:r>
          </w:p>
        </w:tc>
        <w:tc>
          <w:tcPr>
            <w:tcW w:w="1019" w:type="dxa"/>
          </w:tcPr>
          <w:p w14:paraId="21EF8AAA" w14:textId="43573976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986</w:t>
            </w:r>
          </w:p>
        </w:tc>
      </w:tr>
      <w:tr w:rsidR="002D52D6" w:rsidRPr="00B67CC2" w14:paraId="3DCC817A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4CD455B4" w14:textId="5857F7A3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Growth discordance ≥18%</w:t>
            </w:r>
          </w:p>
        </w:tc>
        <w:tc>
          <w:tcPr>
            <w:tcW w:w="992" w:type="dxa"/>
          </w:tcPr>
          <w:p w14:paraId="08E8B9EE" w14:textId="47035151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72</w:t>
            </w:r>
          </w:p>
        </w:tc>
        <w:tc>
          <w:tcPr>
            <w:tcW w:w="1134" w:type="dxa"/>
          </w:tcPr>
          <w:p w14:paraId="63318346" w14:textId="4C23643F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42</w:t>
            </w:r>
          </w:p>
        </w:tc>
        <w:tc>
          <w:tcPr>
            <w:tcW w:w="992" w:type="dxa"/>
          </w:tcPr>
          <w:p w14:paraId="7D860DE3" w14:textId="452BBF22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31</w:t>
            </w:r>
          </w:p>
        </w:tc>
        <w:tc>
          <w:tcPr>
            <w:tcW w:w="992" w:type="dxa"/>
          </w:tcPr>
          <w:p w14:paraId="1ACFA82A" w14:textId="343D88DE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74</w:t>
            </w:r>
          </w:p>
        </w:tc>
        <w:tc>
          <w:tcPr>
            <w:tcW w:w="993" w:type="dxa"/>
          </w:tcPr>
          <w:p w14:paraId="2B731FE9" w14:textId="38A28DE8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85</w:t>
            </w:r>
          </w:p>
        </w:tc>
        <w:tc>
          <w:tcPr>
            <w:tcW w:w="992" w:type="dxa"/>
          </w:tcPr>
          <w:p w14:paraId="7A9C0083" w14:textId="3AB9645B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95</w:t>
            </w:r>
          </w:p>
        </w:tc>
        <w:tc>
          <w:tcPr>
            <w:tcW w:w="1019" w:type="dxa"/>
          </w:tcPr>
          <w:p w14:paraId="4DCC9DBF" w14:textId="76ED8C7E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14</w:t>
            </w:r>
          </w:p>
        </w:tc>
      </w:tr>
      <w:tr w:rsidR="002D52D6" w:rsidRPr="00B67CC2" w14:paraId="01AB0A81" w14:textId="77777777" w:rsidTr="00B67CC2">
        <w:trPr>
          <w:trHeight w:val="284"/>
        </w:trPr>
        <w:tc>
          <w:tcPr>
            <w:tcW w:w="2122" w:type="dxa"/>
            <w:vMerge/>
          </w:tcPr>
          <w:p w14:paraId="0FBA1DFD" w14:textId="433264E5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21D2ABB" w14:textId="660631D3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87</w:t>
            </w:r>
          </w:p>
        </w:tc>
        <w:tc>
          <w:tcPr>
            <w:tcW w:w="1134" w:type="dxa"/>
          </w:tcPr>
          <w:p w14:paraId="63FD2E22" w14:textId="52570AF8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40</w:t>
            </w:r>
          </w:p>
        </w:tc>
        <w:tc>
          <w:tcPr>
            <w:tcW w:w="992" w:type="dxa"/>
          </w:tcPr>
          <w:p w14:paraId="02DFC544" w14:textId="4686BF02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642</w:t>
            </w:r>
          </w:p>
        </w:tc>
        <w:tc>
          <w:tcPr>
            <w:tcW w:w="992" w:type="dxa"/>
          </w:tcPr>
          <w:p w14:paraId="5D9F7F4B" w14:textId="3BC72F18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79</w:t>
            </w:r>
          </w:p>
        </w:tc>
        <w:tc>
          <w:tcPr>
            <w:tcW w:w="993" w:type="dxa"/>
          </w:tcPr>
          <w:p w14:paraId="4AE345ED" w14:textId="6D5E24CB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06</w:t>
            </w:r>
          </w:p>
        </w:tc>
        <w:tc>
          <w:tcPr>
            <w:tcW w:w="992" w:type="dxa"/>
          </w:tcPr>
          <w:p w14:paraId="0BFE723D" w14:textId="25E1AFD7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62</w:t>
            </w:r>
          </w:p>
        </w:tc>
        <w:tc>
          <w:tcPr>
            <w:tcW w:w="1019" w:type="dxa"/>
          </w:tcPr>
          <w:p w14:paraId="3B71392B" w14:textId="138242E1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838</w:t>
            </w:r>
          </w:p>
        </w:tc>
      </w:tr>
      <w:tr w:rsidR="002D52D6" w:rsidRPr="00B67CC2" w14:paraId="369C7BFB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7439DD57" w14:textId="0481D5EB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Convulsions</w:t>
            </w:r>
          </w:p>
        </w:tc>
        <w:tc>
          <w:tcPr>
            <w:tcW w:w="992" w:type="dxa"/>
          </w:tcPr>
          <w:p w14:paraId="6AED3B0E" w14:textId="1C23BA81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04</w:t>
            </w:r>
          </w:p>
        </w:tc>
        <w:tc>
          <w:tcPr>
            <w:tcW w:w="1134" w:type="dxa"/>
          </w:tcPr>
          <w:p w14:paraId="29FF6A05" w14:textId="7703997D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57</w:t>
            </w:r>
          </w:p>
        </w:tc>
        <w:tc>
          <w:tcPr>
            <w:tcW w:w="992" w:type="dxa"/>
          </w:tcPr>
          <w:p w14:paraId="469304E1" w14:textId="69A32678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12</w:t>
            </w:r>
          </w:p>
        </w:tc>
        <w:tc>
          <w:tcPr>
            <w:tcW w:w="992" w:type="dxa"/>
          </w:tcPr>
          <w:p w14:paraId="112EF505" w14:textId="4C8D8C04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13</w:t>
            </w:r>
          </w:p>
        </w:tc>
        <w:tc>
          <w:tcPr>
            <w:tcW w:w="993" w:type="dxa"/>
          </w:tcPr>
          <w:p w14:paraId="517A8D05" w14:textId="7BABB783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330</w:t>
            </w:r>
          </w:p>
        </w:tc>
        <w:tc>
          <w:tcPr>
            <w:tcW w:w="992" w:type="dxa"/>
          </w:tcPr>
          <w:p w14:paraId="6580C83D" w14:textId="3671EE26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98</w:t>
            </w:r>
          </w:p>
        </w:tc>
        <w:tc>
          <w:tcPr>
            <w:tcW w:w="1019" w:type="dxa"/>
          </w:tcPr>
          <w:p w14:paraId="188EBAAF" w14:textId="1FE48629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94</w:t>
            </w:r>
          </w:p>
        </w:tc>
      </w:tr>
      <w:tr w:rsidR="002D52D6" w:rsidRPr="00B67CC2" w14:paraId="37550545" w14:textId="77777777" w:rsidTr="00B67CC2">
        <w:trPr>
          <w:trHeight w:val="284"/>
        </w:trPr>
        <w:tc>
          <w:tcPr>
            <w:tcW w:w="2122" w:type="dxa"/>
            <w:vMerge/>
          </w:tcPr>
          <w:p w14:paraId="2C4D0CB3" w14:textId="3BEBAFF0" w:rsidR="002D52D6" w:rsidRPr="00B67CC2" w:rsidRDefault="002D52D6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2ECF191" w14:textId="78111FAC" w:rsidR="002D52D6" w:rsidRPr="006C5556" w:rsidRDefault="00AE4A0E" w:rsidP="00B631D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2</w:t>
            </w:r>
          </w:p>
        </w:tc>
        <w:tc>
          <w:tcPr>
            <w:tcW w:w="1134" w:type="dxa"/>
          </w:tcPr>
          <w:p w14:paraId="76FC068A" w14:textId="43519E22" w:rsidR="002D52D6" w:rsidRPr="006C5556" w:rsidRDefault="00AE4A0E" w:rsidP="00B631D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20</w:t>
            </w:r>
          </w:p>
        </w:tc>
        <w:tc>
          <w:tcPr>
            <w:tcW w:w="992" w:type="dxa"/>
          </w:tcPr>
          <w:p w14:paraId="3D93C52F" w14:textId="163AE444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97</w:t>
            </w:r>
          </w:p>
        </w:tc>
        <w:tc>
          <w:tcPr>
            <w:tcW w:w="992" w:type="dxa"/>
          </w:tcPr>
          <w:p w14:paraId="69006906" w14:textId="6223F603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3" w:type="dxa"/>
          </w:tcPr>
          <w:p w14:paraId="4FC9F9EC" w14:textId="68BA76C0" w:rsidR="002D52D6" w:rsidRPr="006C5556" w:rsidRDefault="00FF2823" w:rsidP="00B631D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</w:t>
            </w:r>
            <w:r w:rsidR="00AE4A0E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</w:t>
            </w: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14:paraId="1285BE69" w14:textId="531E2450" w:rsidR="002D52D6" w:rsidRPr="006C5556" w:rsidRDefault="00AE4A0E" w:rsidP="00B631D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3</w:t>
            </w:r>
          </w:p>
        </w:tc>
        <w:tc>
          <w:tcPr>
            <w:tcW w:w="1019" w:type="dxa"/>
          </w:tcPr>
          <w:p w14:paraId="2FE6764C" w14:textId="036DE3A0" w:rsidR="002D52D6" w:rsidRPr="00B67CC2" w:rsidRDefault="00AE4A0E" w:rsidP="00B631D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62</w:t>
            </w:r>
          </w:p>
        </w:tc>
      </w:tr>
      <w:tr w:rsidR="002D52D6" w:rsidRPr="00B67CC2" w14:paraId="2AD78D71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0582E332" w14:textId="21AFF26A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Oxygen therapy</w:t>
            </w:r>
          </w:p>
        </w:tc>
        <w:tc>
          <w:tcPr>
            <w:tcW w:w="992" w:type="dxa"/>
          </w:tcPr>
          <w:p w14:paraId="0952965C" w14:textId="1A3C2003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9</w:t>
            </w:r>
          </w:p>
        </w:tc>
        <w:tc>
          <w:tcPr>
            <w:tcW w:w="1134" w:type="dxa"/>
          </w:tcPr>
          <w:p w14:paraId="405F0CCE" w14:textId="43844AC1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93</w:t>
            </w:r>
          </w:p>
        </w:tc>
        <w:tc>
          <w:tcPr>
            <w:tcW w:w="992" w:type="dxa"/>
          </w:tcPr>
          <w:p w14:paraId="197B1C52" w14:textId="12BCAF0E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27</w:t>
            </w:r>
          </w:p>
        </w:tc>
        <w:tc>
          <w:tcPr>
            <w:tcW w:w="992" w:type="dxa"/>
          </w:tcPr>
          <w:p w14:paraId="22FA3555" w14:textId="354872D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96</w:t>
            </w:r>
          </w:p>
        </w:tc>
        <w:tc>
          <w:tcPr>
            <w:tcW w:w="993" w:type="dxa"/>
          </w:tcPr>
          <w:p w14:paraId="73DCB28D" w14:textId="63C989BE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32</w:t>
            </w:r>
          </w:p>
        </w:tc>
        <w:tc>
          <w:tcPr>
            <w:tcW w:w="992" w:type="dxa"/>
          </w:tcPr>
          <w:p w14:paraId="74BABFA9" w14:textId="7802F0D4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99</w:t>
            </w:r>
          </w:p>
        </w:tc>
        <w:tc>
          <w:tcPr>
            <w:tcW w:w="1019" w:type="dxa"/>
          </w:tcPr>
          <w:p w14:paraId="3B579AB9" w14:textId="16BEA3F4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89</w:t>
            </w:r>
          </w:p>
        </w:tc>
      </w:tr>
      <w:tr w:rsidR="002D52D6" w:rsidRPr="00B67CC2" w14:paraId="61E8CAF2" w14:textId="77777777" w:rsidTr="00B67CC2">
        <w:trPr>
          <w:trHeight w:val="284"/>
        </w:trPr>
        <w:tc>
          <w:tcPr>
            <w:tcW w:w="2122" w:type="dxa"/>
            <w:vMerge/>
          </w:tcPr>
          <w:p w14:paraId="2A59E08C" w14:textId="71F0F819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508330D" w14:textId="04A38D9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4</w:t>
            </w:r>
          </w:p>
        </w:tc>
        <w:tc>
          <w:tcPr>
            <w:tcW w:w="1134" w:type="dxa"/>
          </w:tcPr>
          <w:p w14:paraId="369B4B8C" w14:textId="57BC9F5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70</w:t>
            </w:r>
          </w:p>
        </w:tc>
        <w:tc>
          <w:tcPr>
            <w:tcW w:w="992" w:type="dxa"/>
          </w:tcPr>
          <w:p w14:paraId="7EADFAD2" w14:textId="3DF64BC6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686</w:t>
            </w:r>
          </w:p>
        </w:tc>
        <w:tc>
          <w:tcPr>
            <w:tcW w:w="992" w:type="dxa"/>
          </w:tcPr>
          <w:p w14:paraId="737C36A2" w14:textId="39F24D0D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61</w:t>
            </w:r>
          </w:p>
        </w:tc>
        <w:tc>
          <w:tcPr>
            <w:tcW w:w="993" w:type="dxa"/>
          </w:tcPr>
          <w:p w14:paraId="7F48D7DD" w14:textId="73F6989B" w:rsidR="002D52D6" w:rsidRPr="006C5556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49</w:t>
            </w:r>
          </w:p>
        </w:tc>
        <w:tc>
          <w:tcPr>
            <w:tcW w:w="992" w:type="dxa"/>
          </w:tcPr>
          <w:p w14:paraId="288E3299" w14:textId="5A4222C4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44</w:t>
            </w:r>
          </w:p>
        </w:tc>
        <w:tc>
          <w:tcPr>
            <w:tcW w:w="1019" w:type="dxa"/>
          </w:tcPr>
          <w:p w14:paraId="7237CE0D" w14:textId="50CD1188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88</w:t>
            </w:r>
          </w:p>
        </w:tc>
      </w:tr>
      <w:tr w:rsidR="002D52D6" w:rsidRPr="00B67CC2" w14:paraId="1BEBBA15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737A2B5D" w14:textId="537822A8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Light treatment</w:t>
            </w:r>
          </w:p>
        </w:tc>
        <w:tc>
          <w:tcPr>
            <w:tcW w:w="992" w:type="dxa"/>
          </w:tcPr>
          <w:p w14:paraId="30DE8672" w14:textId="6D570994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22</w:t>
            </w:r>
          </w:p>
        </w:tc>
        <w:tc>
          <w:tcPr>
            <w:tcW w:w="1134" w:type="dxa"/>
          </w:tcPr>
          <w:p w14:paraId="63D8A066" w14:textId="7F4F6088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54</w:t>
            </w:r>
          </w:p>
        </w:tc>
        <w:tc>
          <w:tcPr>
            <w:tcW w:w="992" w:type="dxa"/>
          </w:tcPr>
          <w:p w14:paraId="088E52DB" w14:textId="1B2760A0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64</w:t>
            </w:r>
          </w:p>
        </w:tc>
        <w:tc>
          <w:tcPr>
            <w:tcW w:w="992" w:type="dxa"/>
          </w:tcPr>
          <w:p w14:paraId="570D6151" w14:textId="6CEC3EBE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47</w:t>
            </w:r>
          </w:p>
        </w:tc>
        <w:tc>
          <w:tcPr>
            <w:tcW w:w="993" w:type="dxa"/>
          </w:tcPr>
          <w:p w14:paraId="375B3E63" w14:textId="52EBFF68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54</w:t>
            </w:r>
          </w:p>
        </w:tc>
        <w:tc>
          <w:tcPr>
            <w:tcW w:w="992" w:type="dxa"/>
          </w:tcPr>
          <w:p w14:paraId="42752D43" w14:textId="42EBE1AB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89</w:t>
            </w:r>
          </w:p>
        </w:tc>
        <w:tc>
          <w:tcPr>
            <w:tcW w:w="1019" w:type="dxa"/>
          </w:tcPr>
          <w:p w14:paraId="24564041" w14:textId="3E38A41E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20</w:t>
            </w:r>
          </w:p>
        </w:tc>
      </w:tr>
      <w:tr w:rsidR="002D52D6" w:rsidRPr="00B67CC2" w14:paraId="0AE797B8" w14:textId="77777777" w:rsidTr="00B67CC2">
        <w:trPr>
          <w:trHeight w:val="284"/>
        </w:trPr>
        <w:tc>
          <w:tcPr>
            <w:tcW w:w="2122" w:type="dxa"/>
            <w:vMerge/>
          </w:tcPr>
          <w:p w14:paraId="3D4E8182" w14:textId="3AE996AC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7CB35D1" w14:textId="08A5FC45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739</w:t>
            </w:r>
          </w:p>
        </w:tc>
        <w:tc>
          <w:tcPr>
            <w:tcW w:w="1134" w:type="dxa"/>
          </w:tcPr>
          <w:p w14:paraId="19DC4162" w14:textId="3874D77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22</w:t>
            </w:r>
          </w:p>
        </w:tc>
        <w:tc>
          <w:tcPr>
            <w:tcW w:w="992" w:type="dxa"/>
          </w:tcPr>
          <w:p w14:paraId="31C517C1" w14:textId="2D8B783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342</w:t>
            </w:r>
          </w:p>
        </w:tc>
        <w:tc>
          <w:tcPr>
            <w:tcW w:w="992" w:type="dxa"/>
          </w:tcPr>
          <w:p w14:paraId="712D2811" w14:textId="2B09C443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94</w:t>
            </w:r>
          </w:p>
        </w:tc>
        <w:tc>
          <w:tcPr>
            <w:tcW w:w="993" w:type="dxa"/>
          </w:tcPr>
          <w:p w14:paraId="6C671606" w14:textId="13313EAE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27</w:t>
            </w:r>
          </w:p>
        </w:tc>
        <w:tc>
          <w:tcPr>
            <w:tcW w:w="992" w:type="dxa"/>
          </w:tcPr>
          <w:p w14:paraId="49C4DC24" w14:textId="6B132AF3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88</w:t>
            </w:r>
          </w:p>
        </w:tc>
        <w:tc>
          <w:tcPr>
            <w:tcW w:w="1019" w:type="dxa"/>
          </w:tcPr>
          <w:p w14:paraId="203E2394" w14:textId="5B423174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766</w:t>
            </w:r>
          </w:p>
        </w:tc>
      </w:tr>
      <w:tr w:rsidR="002D52D6" w:rsidRPr="00B67CC2" w14:paraId="5A958B14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6C4C5896" w14:textId="0F563D7F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Breech position</w:t>
            </w:r>
          </w:p>
        </w:tc>
        <w:tc>
          <w:tcPr>
            <w:tcW w:w="992" w:type="dxa"/>
          </w:tcPr>
          <w:p w14:paraId="47EF6356" w14:textId="074EA8C3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39</w:t>
            </w:r>
          </w:p>
        </w:tc>
        <w:tc>
          <w:tcPr>
            <w:tcW w:w="1134" w:type="dxa"/>
          </w:tcPr>
          <w:p w14:paraId="45C2A2FF" w14:textId="5AC0A69A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60</w:t>
            </w:r>
          </w:p>
        </w:tc>
        <w:tc>
          <w:tcPr>
            <w:tcW w:w="992" w:type="dxa"/>
          </w:tcPr>
          <w:p w14:paraId="56F3F8C9" w14:textId="25D3F60D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42</w:t>
            </w:r>
          </w:p>
        </w:tc>
        <w:tc>
          <w:tcPr>
            <w:tcW w:w="992" w:type="dxa"/>
          </w:tcPr>
          <w:p w14:paraId="689C234A" w14:textId="585F4FD1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3</w:t>
            </w:r>
          </w:p>
        </w:tc>
        <w:tc>
          <w:tcPr>
            <w:tcW w:w="993" w:type="dxa"/>
          </w:tcPr>
          <w:p w14:paraId="4902B9C8" w14:textId="3A2D11F6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54</w:t>
            </w:r>
          </w:p>
        </w:tc>
        <w:tc>
          <w:tcPr>
            <w:tcW w:w="992" w:type="dxa"/>
          </w:tcPr>
          <w:p w14:paraId="089DF6B7" w14:textId="7EB39D21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19</w:t>
            </w:r>
          </w:p>
        </w:tc>
        <w:tc>
          <w:tcPr>
            <w:tcW w:w="1019" w:type="dxa"/>
          </w:tcPr>
          <w:p w14:paraId="2F0E81C7" w14:textId="544ECEB8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25</w:t>
            </w:r>
          </w:p>
        </w:tc>
      </w:tr>
      <w:tr w:rsidR="002D52D6" w:rsidRPr="00B67CC2" w14:paraId="26D73EA4" w14:textId="77777777" w:rsidTr="00B67CC2">
        <w:trPr>
          <w:trHeight w:val="284"/>
        </w:trPr>
        <w:tc>
          <w:tcPr>
            <w:tcW w:w="2122" w:type="dxa"/>
            <w:vMerge/>
          </w:tcPr>
          <w:p w14:paraId="36056BA9" w14:textId="2AA31521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90013BB" w14:textId="0ADCA4DD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65</w:t>
            </w:r>
          </w:p>
        </w:tc>
        <w:tc>
          <w:tcPr>
            <w:tcW w:w="1134" w:type="dxa"/>
          </w:tcPr>
          <w:p w14:paraId="63019E89" w14:textId="0E3D118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373</w:t>
            </w:r>
          </w:p>
        </w:tc>
        <w:tc>
          <w:tcPr>
            <w:tcW w:w="992" w:type="dxa"/>
          </w:tcPr>
          <w:p w14:paraId="502BD10D" w14:textId="251C4DF1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32</w:t>
            </w:r>
          </w:p>
        </w:tc>
        <w:tc>
          <w:tcPr>
            <w:tcW w:w="992" w:type="dxa"/>
          </w:tcPr>
          <w:p w14:paraId="3BFFAD0D" w14:textId="373FF07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32</w:t>
            </w:r>
          </w:p>
        </w:tc>
        <w:tc>
          <w:tcPr>
            <w:tcW w:w="993" w:type="dxa"/>
          </w:tcPr>
          <w:p w14:paraId="5A9E9095" w14:textId="7FA7DE7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23</w:t>
            </w:r>
          </w:p>
        </w:tc>
        <w:tc>
          <w:tcPr>
            <w:tcW w:w="992" w:type="dxa"/>
          </w:tcPr>
          <w:p w14:paraId="101D7B33" w14:textId="5CE00425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781</w:t>
            </w:r>
          </w:p>
        </w:tc>
        <w:tc>
          <w:tcPr>
            <w:tcW w:w="1019" w:type="dxa"/>
          </w:tcPr>
          <w:p w14:paraId="560C098D" w14:textId="7875BB7C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713</w:t>
            </w:r>
          </w:p>
        </w:tc>
      </w:tr>
      <w:tr w:rsidR="002D52D6" w:rsidRPr="00B67CC2" w14:paraId="26204112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340FDD86" w14:textId="4DB424A3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992" w:type="dxa"/>
          </w:tcPr>
          <w:p w14:paraId="5FB2296E" w14:textId="2BB06B9D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55</w:t>
            </w:r>
          </w:p>
        </w:tc>
        <w:tc>
          <w:tcPr>
            <w:tcW w:w="1134" w:type="dxa"/>
          </w:tcPr>
          <w:p w14:paraId="50EC534D" w14:textId="3E4AF001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93</w:t>
            </w:r>
          </w:p>
        </w:tc>
        <w:tc>
          <w:tcPr>
            <w:tcW w:w="992" w:type="dxa"/>
          </w:tcPr>
          <w:p w14:paraId="154491DC" w14:textId="2A525B5D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36</w:t>
            </w:r>
          </w:p>
        </w:tc>
        <w:tc>
          <w:tcPr>
            <w:tcW w:w="992" w:type="dxa"/>
          </w:tcPr>
          <w:p w14:paraId="029C5315" w14:textId="58D67795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18</w:t>
            </w:r>
          </w:p>
        </w:tc>
        <w:tc>
          <w:tcPr>
            <w:tcW w:w="993" w:type="dxa"/>
          </w:tcPr>
          <w:p w14:paraId="422BFBE9" w14:textId="115587B4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</w:tc>
        <w:tc>
          <w:tcPr>
            <w:tcW w:w="992" w:type="dxa"/>
          </w:tcPr>
          <w:p w14:paraId="2C6BE4BA" w14:textId="59D70471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258</w:t>
            </w:r>
          </w:p>
        </w:tc>
        <w:tc>
          <w:tcPr>
            <w:tcW w:w="1019" w:type="dxa"/>
          </w:tcPr>
          <w:p w14:paraId="42327E33" w14:textId="288FF94C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07</w:t>
            </w:r>
          </w:p>
        </w:tc>
      </w:tr>
      <w:tr w:rsidR="002D52D6" w:rsidRPr="00B67CC2" w14:paraId="75DB3906" w14:textId="77777777" w:rsidTr="00B67CC2">
        <w:trPr>
          <w:trHeight w:val="284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3E6D2183" w14:textId="414430BE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AB6D7C" w14:textId="7594E60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943883" w14:textId="0D7B28F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48ED35" w14:textId="0F55F4EA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C0C838" w14:textId="216849BC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8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CDEE80" w14:textId="3B6AC004" w:rsidR="002D52D6" w:rsidRPr="006C5556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437C64" w14:textId="0D78A765" w:rsidR="002D52D6" w:rsidRPr="006C5556" w:rsidRDefault="00FF2823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</w:t>
            </w:r>
            <w:r w:rsidR="00AE4A0E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</w:t>
            </w:r>
            <w:r w:rsidRPr="006C5556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C07E4A4" w14:textId="46EF3396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913</w:t>
            </w:r>
          </w:p>
        </w:tc>
      </w:tr>
      <w:tr w:rsidR="002D52D6" w:rsidRPr="00B67CC2" w14:paraId="7E103E86" w14:textId="77777777" w:rsidTr="00B67CC2">
        <w:trPr>
          <w:trHeight w:val="284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13F195BD" w14:textId="666DE828" w:rsidR="002D52D6" w:rsidRPr="00B67CC2" w:rsidRDefault="002D52D6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inatal risk loa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0A373F" w14:textId="0BDA693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F63F95" w14:textId="53C8BA03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F20CD9" w14:textId="279DE91E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E3B2E0" w14:textId="09509B4E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8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52379C" w14:textId="071CC223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2C1572" w14:textId="2B41CF3B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50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4A3F6B9D" w14:textId="24F4432D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11</w:t>
            </w:r>
          </w:p>
        </w:tc>
      </w:tr>
      <w:tr w:rsidR="002D52D6" w:rsidRPr="00B67CC2" w14:paraId="6326247E" w14:textId="77777777" w:rsidTr="00B67CC2">
        <w:trPr>
          <w:trHeight w:val="284"/>
        </w:trPr>
        <w:tc>
          <w:tcPr>
            <w:tcW w:w="2122" w:type="dxa"/>
            <w:vMerge/>
          </w:tcPr>
          <w:p w14:paraId="503B8860" w14:textId="10478B9D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6EBA1B8" w14:textId="2DDFAEAF" w:rsidR="002D52D6" w:rsidRPr="00A440BC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16</w:t>
            </w:r>
          </w:p>
        </w:tc>
        <w:tc>
          <w:tcPr>
            <w:tcW w:w="1134" w:type="dxa"/>
          </w:tcPr>
          <w:p w14:paraId="68A7D753" w14:textId="7A0F3FF9" w:rsidR="002D52D6" w:rsidRPr="00A440BC" w:rsidRDefault="00FF2823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</w:t>
            </w:r>
            <w:r w:rsidR="00AE4A0E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</w:t>
            </w: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14:paraId="09FC6FEF" w14:textId="184DBBF6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375</w:t>
            </w:r>
          </w:p>
        </w:tc>
        <w:tc>
          <w:tcPr>
            <w:tcW w:w="992" w:type="dxa"/>
          </w:tcPr>
          <w:p w14:paraId="345EE311" w14:textId="58A4A51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04</w:t>
            </w:r>
          </w:p>
        </w:tc>
        <w:tc>
          <w:tcPr>
            <w:tcW w:w="993" w:type="dxa"/>
          </w:tcPr>
          <w:p w14:paraId="3739C257" w14:textId="46BCCD41" w:rsidR="002D52D6" w:rsidRPr="00A440BC" w:rsidRDefault="00FF2823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</w:t>
            </w:r>
            <w:r w:rsidR="00AE4A0E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</w:t>
            </w: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14:paraId="3DE1622A" w14:textId="1EC29B13" w:rsidR="002D52D6" w:rsidRPr="00A440BC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26</w:t>
            </w:r>
          </w:p>
        </w:tc>
        <w:tc>
          <w:tcPr>
            <w:tcW w:w="1019" w:type="dxa"/>
          </w:tcPr>
          <w:p w14:paraId="0A7FC7F1" w14:textId="38F7509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870</w:t>
            </w:r>
          </w:p>
        </w:tc>
      </w:tr>
      <w:tr w:rsidR="002D52D6" w:rsidRPr="00B67CC2" w14:paraId="235E99A0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229A0EA2" w14:textId="236E298F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Measles</w:t>
            </w:r>
          </w:p>
        </w:tc>
        <w:tc>
          <w:tcPr>
            <w:tcW w:w="992" w:type="dxa"/>
          </w:tcPr>
          <w:p w14:paraId="0B302157" w14:textId="12C4B43D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60</w:t>
            </w:r>
          </w:p>
        </w:tc>
        <w:tc>
          <w:tcPr>
            <w:tcW w:w="1134" w:type="dxa"/>
          </w:tcPr>
          <w:p w14:paraId="507BBAD4" w14:textId="75029A78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11</w:t>
            </w:r>
          </w:p>
        </w:tc>
        <w:tc>
          <w:tcPr>
            <w:tcW w:w="992" w:type="dxa"/>
          </w:tcPr>
          <w:p w14:paraId="35BB4802" w14:textId="3CA57CBA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49</w:t>
            </w:r>
          </w:p>
        </w:tc>
        <w:tc>
          <w:tcPr>
            <w:tcW w:w="992" w:type="dxa"/>
          </w:tcPr>
          <w:p w14:paraId="6CC64B44" w14:textId="501ABE5F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04</w:t>
            </w:r>
          </w:p>
        </w:tc>
        <w:tc>
          <w:tcPr>
            <w:tcW w:w="993" w:type="dxa"/>
          </w:tcPr>
          <w:p w14:paraId="0E42680B" w14:textId="5F9FAD2D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27</w:t>
            </w:r>
          </w:p>
        </w:tc>
        <w:tc>
          <w:tcPr>
            <w:tcW w:w="992" w:type="dxa"/>
          </w:tcPr>
          <w:p w14:paraId="249E16AF" w14:textId="64080E0A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14</w:t>
            </w:r>
          </w:p>
        </w:tc>
        <w:tc>
          <w:tcPr>
            <w:tcW w:w="1019" w:type="dxa"/>
          </w:tcPr>
          <w:p w14:paraId="5FD90340" w14:textId="00C0F4C9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30</w:t>
            </w:r>
          </w:p>
        </w:tc>
      </w:tr>
      <w:tr w:rsidR="002D52D6" w:rsidRPr="00B67CC2" w14:paraId="5F51F72D" w14:textId="77777777" w:rsidTr="00B67CC2">
        <w:trPr>
          <w:trHeight w:val="284"/>
        </w:trPr>
        <w:tc>
          <w:tcPr>
            <w:tcW w:w="2122" w:type="dxa"/>
            <w:vMerge/>
          </w:tcPr>
          <w:p w14:paraId="7F384DC3" w14:textId="6CE49CF5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E0C2C59" w14:textId="6D6F2CF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372</w:t>
            </w:r>
          </w:p>
        </w:tc>
        <w:tc>
          <w:tcPr>
            <w:tcW w:w="1134" w:type="dxa"/>
          </w:tcPr>
          <w:p w14:paraId="240E2B93" w14:textId="1B9A235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2" w:type="dxa"/>
          </w:tcPr>
          <w:p w14:paraId="4EAA66B1" w14:textId="09579DD1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68</w:t>
            </w:r>
          </w:p>
        </w:tc>
        <w:tc>
          <w:tcPr>
            <w:tcW w:w="992" w:type="dxa"/>
          </w:tcPr>
          <w:p w14:paraId="7A32684B" w14:textId="2BC4BFFD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30</w:t>
            </w:r>
          </w:p>
        </w:tc>
        <w:tc>
          <w:tcPr>
            <w:tcW w:w="993" w:type="dxa"/>
          </w:tcPr>
          <w:p w14:paraId="7AD7F6D6" w14:textId="22FF5C6C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687</w:t>
            </w:r>
          </w:p>
        </w:tc>
        <w:tc>
          <w:tcPr>
            <w:tcW w:w="992" w:type="dxa"/>
          </w:tcPr>
          <w:p w14:paraId="4A2557AB" w14:textId="68D051E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841</w:t>
            </w:r>
          </w:p>
        </w:tc>
        <w:tc>
          <w:tcPr>
            <w:tcW w:w="1019" w:type="dxa"/>
          </w:tcPr>
          <w:p w14:paraId="15A11291" w14:textId="1A61030A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658</w:t>
            </w:r>
          </w:p>
        </w:tc>
      </w:tr>
      <w:tr w:rsidR="002D52D6" w:rsidRPr="00B67CC2" w14:paraId="46D12303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41D695D0" w14:textId="2C4E277C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Jaundice</w:t>
            </w:r>
          </w:p>
        </w:tc>
        <w:tc>
          <w:tcPr>
            <w:tcW w:w="992" w:type="dxa"/>
          </w:tcPr>
          <w:p w14:paraId="603E31F0" w14:textId="1DEE7D2E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84</w:t>
            </w:r>
          </w:p>
        </w:tc>
        <w:tc>
          <w:tcPr>
            <w:tcW w:w="1134" w:type="dxa"/>
          </w:tcPr>
          <w:p w14:paraId="4D0EBB2C" w14:textId="33D78BBC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80</w:t>
            </w:r>
          </w:p>
        </w:tc>
        <w:tc>
          <w:tcPr>
            <w:tcW w:w="992" w:type="dxa"/>
          </w:tcPr>
          <w:p w14:paraId="492F71E8" w14:textId="17BEA3A9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54</w:t>
            </w:r>
          </w:p>
        </w:tc>
        <w:tc>
          <w:tcPr>
            <w:tcW w:w="992" w:type="dxa"/>
          </w:tcPr>
          <w:p w14:paraId="3C31B2D7" w14:textId="1F88076C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26</w:t>
            </w:r>
          </w:p>
        </w:tc>
        <w:tc>
          <w:tcPr>
            <w:tcW w:w="993" w:type="dxa"/>
          </w:tcPr>
          <w:p w14:paraId="59A6A89D" w14:textId="2B0FF868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13</w:t>
            </w:r>
          </w:p>
        </w:tc>
        <w:tc>
          <w:tcPr>
            <w:tcW w:w="992" w:type="dxa"/>
          </w:tcPr>
          <w:p w14:paraId="699F65F3" w14:textId="49B52890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10</w:t>
            </w:r>
          </w:p>
        </w:tc>
        <w:tc>
          <w:tcPr>
            <w:tcW w:w="1019" w:type="dxa"/>
          </w:tcPr>
          <w:p w14:paraId="23171018" w14:textId="066E21B5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28</w:t>
            </w:r>
          </w:p>
        </w:tc>
      </w:tr>
      <w:tr w:rsidR="002D52D6" w:rsidRPr="00B67CC2" w14:paraId="2B9B5285" w14:textId="77777777" w:rsidTr="00B67CC2">
        <w:trPr>
          <w:trHeight w:val="284"/>
        </w:trPr>
        <w:tc>
          <w:tcPr>
            <w:tcW w:w="2122" w:type="dxa"/>
            <w:vMerge/>
          </w:tcPr>
          <w:p w14:paraId="27BE7881" w14:textId="62278696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121B4B8" w14:textId="5E6BD9C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12</w:t>
            </w:r>
          </w:p>
        </w:tc>
        <w:tc>
          <w:tcPr>
            <w:tcW w:w="1134" w:type="dxa"/>
          </w:tcPr>
          <w:p w14:paraId="151ED81B" w14:textId="25EF35D3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34</w:t>
            </w:r>
          </w:p>
        </w:tc>
        <w:tc>
          <w:tcPr>
            <w:tcW w:w="992" w:type="dxa"/>
          </w:tcPr>
          <w:p w14:paraId="5B552E71" w14:textId="7EB04EFB" w:rsidR="002D52D6" w:rsidRPr="00A440BC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22</w:t>
            </w:r>
          </w:p>
        </w:tc>
        <w:tc>
          <w:tcPr>
            <w:tcW w:w="992" w:type="dxa"/>
          </w:tcPr>
          <w:p w14:paraId="6DE38C73" w14:textId="53CFEEB6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711</w:t>
            </w:r>
          </w:p>
        </w:tc>
        <w:tc>
          <w:tcPr>
            <w:tcW w:w="993" w:type="dxa"/>
          </w:tcPr>
          <w:p w14:paraId="4D900B17" w14:textId="5150BE6C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93</w:t>
            </w:r>
          </w:p>
        </w:tc>
        <w:tc>
          <w:tcPr>
            <w:tcW w:w="992" w:type="dxa"/>
          </w:tcPr>
          <w:p w14:paraId="2A06602D" w14:textId="7E51B2E5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5</w:t>
            </w:r>
          </w:p>
        </w:tc>
        <w:tc>
          <w:tcPr>
            <w:tcW w:w="1019" w:type="dxa"/>
          </w:tcPr>
          <w:p w14:paraId="51A46AA0" w14:textId="4B3AC1F5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57</w:t>
            </w:r>
          </w:p>
        </w:tc>
      </w:tr>
      <w:tr w:rsidR="002D52D6" w:rsidRPr="00B67CC2" w14:paraId="77658ED0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49FB6CF5" w14:textId="3A92930D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Mumps</w:t>
            </w:r>
          </w:p>
        </w:tc>
        <w:tc>
          <w:tcPr>
            <w:tcW w:w="992" w:type="dxa"/>
          </w:tcPr>
          <w:p w14:paraId="4D8FCC2B" w14:textId="4B2C869C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45</w:t>
            </w:r>
          </w:p>
        </w:tc>
        <w:tc>
          <w:tcPr>
            <w:tcW w:w="1134" w:type="dxa"/>
          </w:tcPr>
          <w:p w14:paraId="20986D4F" w14:textId="388C06F5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65</w:t>
            </w:r>
          </w:p>
        </w:tc>
        <w:tc>
          <w:tcPr>
            <w:tcW w:w="992" w:type="dxa"/>
          </w:tcPr>
          <w:p w14:paraId="12A62174" w14:textId="18A24DFF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49</w:t>
            </w:r>
          </w:p>
        </w:tc>
        <w:tc>
          <w:tcPr>
            <w:tcW w:w="992" w:type="dxa"/>
          </w:tcPr>
          <w:p w14:paraId="0A5E29FF" w14:textId="29DB527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42</w:t>
            </w:r>
          </w:p>
        </w:tc>
        <w:tc>
          <w:tcPr>
            <w:tcW w:w="993" w:type="dxa"/>
          </w:tcPr>
          <w:p w14:paraId="597DE0B8" w14:textId="78710A4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21</w:t>
            </w:r>
          </w:p>
        </w:tc>
        <w:tc>
          <w:tcPr>
            <w:tcW w:w="992" w:type="dxa"/>
          </w:tcPr>
          <w:p w14:paraId="4D22DED1" w14:textId="71154E4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73</w:t>
            </w:r>
          </w:p>
        </w:tc>
        <w:tc>
          <w:tcPr>
            <w:tcW w:w="1019" w:type="dxa"/>
          </w:tcPr>
          <w:p w14:paraId="4DCAC7F3" w14:textId="0E282CEA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47</w:t>
            </w:r>
          </w:p>
        </w:tc>
      </w:tr>
      <w:tr w:rsidR="002D52D6" w:rsidRPr="00B67CC2" w14:paraId="79292E44" w14:textId="77777777" w:rsidTr="00B67CC2">
        <w:trPr>
          <w:trHeight w:val="284"/>
        </w:trPr>
        <w:tc>
          <w:tcPr>
            <w:tcW w:w="2122" w:type="dxa"/>
            <w:vMerge/>
          </w:tcPr>
          <w:p w14:paraId="0E24C417" w14:textId="40465368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3836A04" w14:textId="2B255767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05</w:t>
            </w:r>
          </w:p>
        </w:tc>
        <w:tc>
          <w:tcPr>
            <w:tcW w:w="1134" w:type="dxa"/>
          </w:tcPr>
          <w:p w14:paraId="5386F61E" w14:textId="00DC73D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337</w:t>
            </w:r>
          </w:p>
        </w:tc>
        <w:tc>
          <w:tcPr>
            <w:tcW w:w="992" w:type="dxa"/>
          </w:tcPr>
          <w:p w14:paraId="7B9CAE7E" w14:textId="0B4C80E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65</w:t>
            </w:r>
          </w:p>
        </w:tc>
        <w:tc>
          <w:tcPr>
            <w:tcW w:w="992" w:type="dxa"/>
          </w:tcPr>
          <w:p w14:paraId="44DF108F" w14:textId="33B454A6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40</w:t>
            </w:r>
          </w:p>
        </w:tc>
        <w:tc>
          <w:tcPr>
            <w:tcW w:w="993" w:type="dxa"/>
          </w:tcPr>
          <w:p w14:paraId="3C8B104C" w14:textId="742CFF04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751</w:t>
            </w:r>
          </w:p>
        </w:tc>
        <w:tc>
          <w:tcPr>
            <w:tcW w:w="992" w:type="dxa"/>
          </w:tcPr>
          <w:p w14:paraId="3DFCFEFD" w14:textId="2425FD86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84</w:t>
            </w:r>
          </w:p>
        </w:tc>
        <w:tc>
          <w:tcPr>
            <w:tcW w:w="1019" w:type="dxa"/>
          </w:tcPr>
          <w:p w14:paraId="2DCEFF69" w14:textId="06870357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86</w:t>
            </w:r>
          </w:p>
        </w:tc>
      </w:tr>
      <w:tr w:rsidR="002D52D6" w:rsidRPr="00B67CC2" w14:paraId="78305835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5BF10C1D" w14:textId="7379C790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Scarlet fever</w:t>
            </w:r>
          </w:p>
        </w:tc>
        <w:tc>
          <w:tcPr>
            <w:tcW w:w="992" w:type="dxa"/>
          </w:tcPr>
          <w:p w14:paraId="496AA3E1" w14:textId="529599E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8</w:t>
            </w:r>
          </w:p>
        </w:tc>
        <w:tc>
          <w:tcPr>
            <w:tcW w:w="1134" w:type="dxa"/>
          </w:tcPr>
          <w:p w14:paraId="1B1DC56F" w14:textId="270C9C53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13</w:t>
            </w:r>
          </w:p>
        </w:tc>
        <w:tc>
          <w:tcPr>
            <w:tcW w:w="992" w:type="dxa"/>
          </w:tcPr>
          <w:p w14:paraId="602BECDE" w14:textId="1000265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82</w:t>
            </w:r>
          </w:p>
        </w:tc>
        <w:tc>
          <w:tcPr>
            <w:tcW w:w="992" w:type="dxa"/>
          </w:tcPr>
          <w:p w14:paraId="102AEDAC" w14:textId="2223544B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11</w:t>
            </w:r>
          </w:p>
        </w:tc>
        <w:tc>
          <w:tcPr>
            <w:tcW w:w="993" w:type="dxa"/>
          </w:tcPr>
          <w:p w14:paraId="59EC9DF9" w14:textId="0F5E2D55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4</w:t>
            </w:r>
          </w:p>
        </w:tc>
        <w:tc>
          <w:tcPr>
            <w:tcW w:w="992" w:type="dxa"/>
          </w:tcPr>
          <w:p w14:paraId="65754607" w14:textId="6367CDA5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93</w:t>
            </w:r>
          </w:p>
        </w:tc>
        <w:tc>
          <w:tcPr>
            <w:tcW w:w="1019" w:type="dxa"/>
          </w:tcPr>
          <w:p w14:paraId="5F0C5BF3" w14:textId="308A032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22</w:t>
            </w:r>
          </w:p>
        </w:tc>
      </w:tr>
      <w:tr w:rsidR="002D52D6" w:rsidRPr="00B67CC2" w14:paraId="3D7124A7" w14:textId="77777777" w:rsidTr="00B67CC2">
        <w:trPr>
          <w:trHeight w:val="284"/>
        </w:trPr>
        <w:tc>
          <w:tcPr>
            <w:tcW w:w="2122" w:type="dxa"/>
            <w:vMerge/>
          </w:tcPr>
          <w:p w14:paraId="71B4EEC6" w14:textId="7777777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5391625" w14:textId="7383F2A8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9</w:t>
            </w:r>
          </w:p>
        </w:tc>
        <w:tc>
          <w:tcPr>
            <w:tcW w:w="1134" w:type="dxa"/>
          </w:tcPr>
          <w:p w14:paraId="3A1358CB" w14:textId="4AF6C0CA" w:rsidR="002D52D6" w:rsidRPr="00A440BC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992" w:type="dxa"/>
          </w:tcPr>
          <w:p w14:paraId="134224F0" w14:textId="25CE16CA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24</w:t>
            </w:r>
          </w:p>
        </w:tc>
        <w:tc>
          <w:tcPr>
            <w:tcW w:w="992" w:type="dxa"/>
          </w:tcPr>
          <w:p w14:paraId="6B8FBFB6" w14:textId="1C254AE3" w:rsidR="002D52D6" w:rsidRPr="00A440BC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2</w:t>
            </w:r>
          </w:p>
        </w:tc>
        <w:tc>
          <w:tcPr>
            <w:tcW w:w="993" w:type="dxa"/>
          </w:tcPr>
          <w:p w14:paraId="04BA8F9F" w14:textId="420B7AE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22</w:t>
            </w:r>
          </w:p>
        </w:tc>
        <w:tc>
          <w:tcPr>
            <w:tcW w:w="992" w:type="dxa"/>
          </w:tcPr>
          <w:p w14:paraId="04248CD3" w14:textId="6E1C13E7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69</w:t>
            </w:r>
          </w:p>
        </w:tc>
        <w:tc>
          <w:tcPr>
            <w:tcW w:w="1019" w:type="dxa"/>
          </w:tcPr>
          <w:p w14:paraId="093B27C3" w14:textId="68064674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744</w:t>
            </w:r>
          </w:p>
        </w:tc>
      </w:tr>
      <w:tr w:rsidR="002D52D6" w:rsidRPr="00B67CC2" w14:paraId="62E56108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69F3A126" w14:textId="64B958E5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992" w:type="dxa"/>
          </w:tcPr>
          <w:p w14:paraId="427A2F88" w14:textId="7F9B398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37</w:t>
            </w:r>
          </w:p>
        </w:tc>
        <w:tc>
          <w:tcPr>
            <w:tcW w:w="1134" w:type="dxa"/>
          </w:tcPr>
          <w:p w14:paraId="647E507E" w14:textId="333BF0F4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46</w:t>
            </w:r>
          </w:p>
        </w:tc>
        <w:tc>
          <w:tcPr>
            <w:tcW w:w="992" w:type="dxa"/>
          </w:tcPr>
          <w:p w14:paraId="5CE2D4AD" w14:textId="57A490AE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21</w:t>
            </w:r>
          </w:p>
        </w:tc>
        <w:tc>
          <w:tcPr>
            <w:tcW w:w="992" w:type="dxa"/>
          </w:tcPr>
          <w:p w14:paraId="0505E810" w14:textId="0145B68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31</w:t>
            </w:r>
          </w:p>
        </w:tc>
        <w:tc>
          <w:tcPr>
            <w:tcW w:w="993" w:type="dxa"/>
          </w:tcPr>
          <w:p w14:paraId="4EA460EA" w14:textId="701384D7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43</w:t>
            </w:r>
          </w:p>
        </w:tc>
        <w:tc>
          <w:tcPr>
            <w:tcW w:w="992" w:type="dxa"/>
          </w:tcPr>
          <w:p w14:paraId="1326C634" w14:textId="10D3F01B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16</w:t>
            </w:r>
          </w:p>
        </w:tc>
        <w:tc>
          <w:tcPr>
            <w:tcW w:w="1019" w:type="dxa"/>
          </w:tcPr>
          <w:p w14:paraId="518E8085" w14:textId="2E4C1098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34</w:t>
            </w:r>
          </w:p>
        </w:tc>
      </w:tr>
      <w:tr w:rsidR="002D52D6" w:rsidRPr="00B67CC2" w14:paraId="3BAF7E0B" w14:textId="77777777" w:rsidTr="00B67CC2">
        <w:trPr>
          <w:trHeight w:val="284"/>
        </w:trPr>
        <w:tc>
          <w:tcPr>
            <w:tcW w:w="2122" w:type="dxa"/>
            <w:vMerge/>
          </w:tcPr>
          <w:p w14:paraId="14C84D45" w14:textId="7777777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3490FFA" w14:textId="3010996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86</w:t>
            </w:r>
          </w:p>
        </w:tc>
        <w:tc>
          <w:tcPr>
            <w:tcW w:w="1134" w:type="dxa"/>
          </w:tcPr>
          <w:p w14:paraId="04F6E7B4" w14:textId="55B30E1C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94</w:t>
            </w:r>
          </w:p>
        </w:tc>
        <w:tc>
          <w:tcPr>
            <w:tcW w:w="992" w:type="dxa"/>
          </w:tcPr>
          <w:p w14:paraId="0F239DDD" w14:textId="64F57EA1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754</w:t>
            </w:r>
          </w:p>
        </w:tc>
        <w:tc>
          <w:tcPr>
            <w:tcW w:w="992" w:type="dxa"/>
          </w:tcPr>
          <w:p w14:paraId="646BE6F9" w14:textId="7E7A8DDC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55</w:t>
            </w:r>
          </w:p>
        </w:tc>
        <w:tc>
          <w:tcPr>
            <w:tcW w:w="993" w:type="dxa"/>
          </w:tcPr>
          <w:p w14:paraId="1A88C76F" w14:textId="4642E8B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519</w:t>
            </w:r>
          </w:p>
        </w:tc>
        <w:tc>
          <w:tcPr>
            <w:tcW w:w="992" w:type="dxa"/>
          </w:tcPr>
          <w:p w14:paraId="0C57B329" w14:textId="7406919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817</w:t>
            </w:r>
          </w:p>
        </w:tc>
        <w:tc>
          <w:tcPr>
            <w:tcW w:w="1019" w:type="dxa"/>
          </w:tcPr>
          <w:p w14:paraId="1B80EA76" w14:textId="468A849E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615</w:t>
            </w:r>
          </w:p>
        </w:tc>
      </w:tr>
      <w:tr w:rsidR="002D52D6" w:rsidRPr="00B67CC2" w14:paraId="7468935D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55DF3C09" w14:textId="36FBB04A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Frequent ear infections</w:t>
            </w:r>
          </w:p>
        </w:tc>
        <w:tc>
          <w:tcPr>
            <w:tcW w:w="992" w:type="dxa"/>
          </w:tcPr>
          <w:p w14:paraId="700F0FE4" w14:textId="03EE581B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85</w:t>
            </w:r>
          </w:p>
        </w:tc>
        <w:tc>
          <w:tcPr>
            <w:tcW w:w="1134" w:type="dxa"/>
          </w:tcPr>
          <w:p w14:paraId="0CE189E1" w14:textId="21999D95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22</w:t>
            </w:r>
          </w:p>
        </w:tc>
        <w:tc>
          <w:tcPr>
            <w:tcW w:w="992" w:type="dxa"/>
          </w:tcPr>
          <w:p w14:paraId="43732D84" w14:textId="1935E76C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02</w:t>
            </w:r>
          </w:p>
        </w:tc>
        <w:tc>
          <w:tcPr>
            <w:tcW w:w="992" w:type="dxa"/>
          </w:tcPr>
          <w:p w14:paraId="34A6044F" w14:textId="2D8876DE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116</w:t>
            </w:r>
          </w:p>
        </w:tc>
        <w:tc>
          <w:tcPr>
            <w:tcW w:w="993" w:type="dxa"/>
          </w:tcPr>
          <w:p w14:paraId="60001EFE" w14:textId="5CCDB6A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91</w:t>
            </w:r>
          </w:p>
        </w:tc>
        <w:tc>
          <w:tcPr>
            <w:tcW w:w="992" w:type="dxa"/>
          </w:tcPr>
          <w:p w14:paraId="7FB1DD5F" w14:textId="7578C5E4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81</w:t>
            </w:r>
          </w:p>
        </w:tc>
        <w:tc>
          <w:tcPr>
            <w:tcW w:w="1019" w:type="dxa"/>
          </w:tcPr>
          <w:p w14:paraId="65868350" w14:textId="5B32781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91</w:t>
            </w:r>
          </w:p>
        </w:tc>
      </w:tr>
      <w:tr w:rsidR="002D52D6" w:rsidRPr="00B67CC2" w14:paraId="36099E2D" w14:textId="77777777" w:rsidTr="00B67CC2">
        <w:trPr>
          <w:trHeight w:val="284"/>
        </w:trPr>
        <w:tc>
          <w:tcPr>
            <w:tcW w:w="2122" w:type="dxa"/>
            <w:vMerge/>
          </w:tcPr>
          <w:p w14:paraId="6AEA47ED" w14:textId="7777777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8D633BA" w14:textId="4EBA1FFB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09</w:t>
            </w:r>
          </w:p>
        </w:tc>
        <w:tc>
          <w:tcPr>
            <w:tcW w:w="1134" w:type="dxa"/>
          </w:tcPr>
          <w:p w14:paraId="0C8B3E51" w14:textId="5368B17B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72</w:t>
            </w:r>
          </w:p>
        </w:tc>
        <w:tc>
          <w:tcPr>
            <w:tcW w:w="992" w:type="dxa"/>
          </w:tcPr>
          <w:p w14:paraId="54E25170" w14:textId="72EE11C0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975</w:t>
            </w:r>
          </w:p>
        </w:tc>
        <w:tc>
          <w:tcPr>
            <w:tcW w:w="992" w:type="dxa"/>
          </w:tcPr>
          <w:p w14:paraId="095B0F61" w14:textId="5B5F0906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90</w:t>
            </w:r>
          </w:p>
        </w:tc>
        <w:tc>
          <w:tcPr>
            <w:tcW w:w="993" w:type="dxa"/>
          </w:tcPr>
          <w:p w14:paraId="0569BFFA" w14:textId="19FA2988" w:rsidR="002D52D6" w:rsidRPr="00A440BC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4</w:t>
            </w:r>
          </w:p>
        </w:tc>
        <w:tc>
          <w:tcPr>
            <w:tcW w:w="992" w:type="dxa"/>
          </w:tcPr>
          <w:p w14:paraId="44F69517" w14:textId="0D52B3D6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34</w:t>
            </w:r>
          </w:p>
        </w:tc>
        <w:tc>
          <w:tcPr>
            <w:tcW w:w="1019" w:type="dxa"/>
          </w:tcPr>
          <w:p w14:paraId="42C260D5" w14:textId="3030B794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78</w:t>
            </w:r>
          </w:p>
        </w:tc>
      </w:tr>
      <w:tr w:rsidR="002D52D6" w:rsidRPr="00B67CC2" w14:paraId="5CF71EE8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6AD1883A" w14:textId="288E88C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Head injury</w:t>
            </w:r>
          </w:p>
        </w:tc>
        <w:tc>
          <w:tcPr>
            <w:tcW w:w="992" w:type="dxa"/>
          </w:tcPr>
          <w:p w14:paraId="036400A0" w14:textId="7E007FF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07</w:t>
            </w:r>
          </w:p>
        </w:tc>
        <w:tc>
          <w:tcPr>
            <w:tcW w:w="1134" w:type="dxa"/>
          </w:tcPr>
          <w:p w14:paraId="2E78AECD" w14:textId="7F09E7DE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27</w:t>
            </w:r>
          </w:p>
        </w:tc>
        <w:tc>
          <w:tcPr>
            <w:tcW w:w="992" w:type="dxa"/>
          </w:tcPr>
          <w:p w14:paraId="66D6BC8C" w14:textId="40E40A41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71</w:t>
            </w:r>
          </w:p>
        </w:tc>
        <w:tc>
          <w:tcPr>
            <w:tcW w:w="992" w:type="dxa"/>
          </w:tcPr>
          <w:p w14:paraId="570C2B0A" w14:textId="0DF7ADAC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31</w:t>
            </w:r>
          </w:p>
        </w:tc>
        <w:tc>
          <w:tcPr>
            <w:tcW w:w="993" w:type="dxa"/>
          </w:tcPr>
          <w:p w14:paraId="08DBF2DB" w14:textId="16C9B115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28</w:t>
            </w:r>
          </w:p>
        </w:tc>
        <w:tc>
          <w:tcPr>
            <w:tcW w:w="992" w:type="dxa"/>
          </w:tcPr>
          <w:p w14:paraId="79007553" w14:textId="23E6B8EF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10</w:t>
            </w:r>
          </w:p>
        </w:tc>
        <w:tc>
          <w:tcPr>
            <w:tcW w:w="1019" w:type="dxa"/>
          </w:tcPr>
          <w:p w14:paraId="21A1F315" w14:textId="7E3A7D0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59</w:t>
            </w:r>
          </w:p>
        </w:tc>
      </w:tr>
      <w:tr w:rsidR="002D52D6" w:rsidRPr="00B67CC2" w14:paraId="08854255" w14:textId="77777777" w:rsidTr="00B67CC2">
        <w:trPr>
          <w:trHeight w:val="284"/>
        </w:trPr>
        <w:tc>
          <w:tcPr>
            <w:tcW w:w="2122" w:type="dxa"/>
            <w:vMerge/>
          </w:tcPr>
          <w:p w14:paraId="0F697F8E" w14:textId="7777777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D4F12D2" w14:textId="1EC8E1C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914</w:t>
            </w:r>
          </w:p>
        </w:tc>
        <w:tc>
          <w:tcPr>
            <w:tcW w:w="1134" w:type="dxa"/>
          </w:tcPr>
          <w:p w14:paraId="3D91F0E2" w14:textId="51D4CC8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686</w:t>
            </w:r>
          </w:p>
        </w:tc>
        <w:tc>
          <w:tcPr>
            <w:tcW w:w="992" w:type="dxa"/>
          </w:tcPr>
          <w:p w14:paraId="22D2EBD7" w14:textId="523EBDC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95</w:t>
            </w:r>
          </w:p>
        </w:tc>
        <w:tc>
          <w:tcPr>
            <w:tcW w:w="992" w:type="dxa"/>
          </w:tcPr>
          <w:p w14:paraId="10AE5380" w14:textId="43343D48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650</w:t>
            </w:r>
          </w:p>
        </w:tc>
        <w:tc>
          <w:tcPr>
            <w:tcW w:w="993" w:type="dxa"/>
          </w:tcPr>
          <w:p w14:paraId="0AC6186A" w14:textId="4E7DD37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678</w:t>
            </w:r>
          </w:p>
        </w:tc>
        <w:tc>
          <w:tcPr>
            <w:tcW w:w="992" w:type="dxa"/>
          </w:tcPr>
          <w:p w14:paraId="6CA355D9" w14:textId="23E12EF1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881</w:t>
            </w:r>
          </w:p>
        </w:tc>
        <w:tc>
          <w:tcPr>
            <w:tcW w:w="1019" w:type="dxa"/>
          </w:tcPr>
          <w:p w14:paraId="512160A4" w14:textId="7B97FAEA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378</w:t>
            </w:r>
          </w:p>
        </w:tc>
      </w:tr>
      <w:tr w:rsidR="002D52D6" w:rsidRPr="00B67CC2" w14:paraId="7D55C6AD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3825D12C" w14:textId="4F6B644C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Convulsions</w:t>
            </w:r>
          </w:p>
        </w:tc>
        <w:tc>
          <w:tcPr>
            <w:tcW w:w="992" w:type="dxa"/>
          </w:tcPr>
          <w:p w14:paraId="1DD655FC" w14:textId="5F447F67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74</w:t>
            </w:r>
          </w:p>
        </w:tc>
        <w:tc>
          <w:tcPr>
            <w:tcW w:w="1134" w:type="dxa"/>
          </w:tcPr>
          <w:p w14:paraId="42AD6596" w14:textId="467614E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64</w:t>
            </w:r>
          </w:p>
        </w:tc>
        <w:tc>
          <w:tcPr>
            <w:tcW w:w="992" w:type="dxa"/>
          </w:tcPr>
          <w:p w14:paraId="111EF872" w14:textId="53ED13D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49</w:t>
            </w:r>
          </w:p>
        </w:tc>
        <w:tc>
          <w:tcPr>
            <w:tcW w:w="992" w:type="dxa"/>
          </w:tcPr>
          <w:p w14:paraId="6C2DF5CB" w14:textId="27181D7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38</w:t>
            </w:r>
          </w:p>
        </w:tc>
        <w:tc>
          <w:tcPr>
            <w:tcW w:w="993" w:type="dxa"/>
          </w:tcPr>
          <w:p w14:paraId="3A3B586B" w14:textId="089189BF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336</w:t>
            </w:r>
          </w:p>
        </w:tc>
        <w:tc>
          <w:tcPr>
            <w:tcW w:w="992" w:type="dxa"/>
          </w:tcPr>
          <w:p w14:paraId="11BBDB76" w14:textId="7EF16903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232</w:t>
            </w:r>
          </w:p>
        </w:tc>
        <w:tc>
          <w:tcPr>
            <w:tcW w:w="1019" w:type="dxa"/>
          </w:tcPr>
          <w:p w14:paraId="6EDF087E" w14:textId="2D480DF6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16</w:t>
            </w:r>
          </w:p>
        </w:tc>
      </w:tr>
      <w:tr w:rsidR="002D52D6" w:rsidRPr="00B67CC2" w14:paraId="5DD7915D" w14:textId="77777777" w:rsidTr="00B67CC2">
        <w:trPr>
          <w:trHeight w:val="284"/>
        </w:trPr>
        <w:tc>
          <w:tcPr>
            <w:tcW w:w="2122" w:type="dxa"/>
            <w:vMerge/>
          </w:tcPr>
          <w:p w14:paraId="5EB3D342" w14:textId="7777777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3BC60EC" w14:textId="15A4C877" w:rsidR="002D52D6" w:rsidRPr="00A440BC" w:rsidRDefault="00FF2823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</w:t>
            </w:r>
            <w:r w:rsidR="00AE4A0E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</w:t>
            </w: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CDEFE52" w14:textId="14D74243" w:rsidR="002D52D6" w:rsidRPr="00A440BC" w:rsidRDefault="00FF2823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</w:tcPr>
          <w:p w14:paraId="71CF7FA7" w14:textId="23DE8003" w:rsidR="002D52D6" w:rsidRPr="00A440BC" w:rsidRDefault="00FF2823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</w:tcPr>
          <w:p w14:paraId="40613123" w14:textId="539159E3" w:rsidR="002D52D6" w:rsidRPr="00A440BC" w:rsidRDefault="00FF2823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</w:tcPr>
          <w:p w14:paraId="6BA6F523" w14:textId="430C6754" w:rsidR="002D52D6" w:rsidRPr="00A440BC" w:rsidRDefault="00FF2823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</w:tcPr>
          <w:p w14:paraId="7F172F5B" w14:textId="1CF06422" w:rsidR="002D52D6" w:rsidRPr="00A440BC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A440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019" w:type="dxa"/>
          </w:tcPr>
          <w:p w14:paraId="3780A8C6" w14:textId="674BAC2A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812</w:t>
            </w:r>
          </w:p>
        </w:tc>
      </w:tr>
      <w:tr w:rsidR="002D52D6" w:rsidRPr="00B67CC2" w14:paraId="02162468" w14:textId="77777777" w:rsidTr="00B67CC2">
        <w:trPr>
          <w:trHeight w:val="284"/>
        </w:trPr>
        <w:tc>
          <w:tcPr>
            <w:tcW w:w="2122" w:type="dxa"/>
            <w:vMerge w:val="restart"/>
          </w:tcPr>
          <w:p w14:paraId="52837022" w14:textId="11579352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Heart disease</w:t>
            </w:r>
          </w:p>
        </w:tc>
        <w:tc>
          <w:tcPr>
            <w:tcW w:w="992" w:type="dxa"/>
          </w:tcPr>
          <w:p w14:paraId="1771B693" w14:textId="15EBC21E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04</w:t>
            </w:r>
          </w:p>
        </w:tc>
        <w:tc>
          <w:tcPr>
            <w:tcW w:w="1134" w:type="dxa"/>
          </w:tcPr>
          <w:p w14:paraId="0075E04D" w14:textId="5BF0D90E" w:rsidR="002D52D6" w:rsidRPr="00B67CC2" w:rsidRDefault="00B101AC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992" w:type="dxa"/>
          </w:tcPr>
          <w:p w14:paraId="452A949B" w14:textId="6F68FABB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2" w:type="dxa"/>
          </w:tcPr>
          <w:p w14:paraId="0D93E5B7" w14:textId="0B215EFC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47</w:t>
            </w:r>
          </w:p>
        </w:tc>
        <w:tc>
          <w:tcPr>
            <w:tcW w:w="993" w:type="dxa"/>
          </w:tcPr>
          <w:p w14:paraId="7DE04F87" w14:textId="7EF5BAB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80</w:t>
            </w:r>
          </w:p>
        </w:tc>
        <w:tc>
          <w:tcPr>
            <w:tcW w:w="992" w:type="dxa"/>
          </w:tcPr>
          <w:p w14:paraId="2157FB23" w14:textId="3D186889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AE4A0E"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B67CC2">
              <w:rPr>
                <w:rFonts w:cstheme="minorHAnsi"/>
                <w:sz w:val="20"/>
                <w:szCs w:val="20"/>
                <w:lang w:val="en-GB"/>
              </w:rPr>
              <w:t>073</w:t>
            </w:r>
          </w:p>
        </w:tc>
        <w:tc>
          <w:tcPr>
            <w:tcW w:w="1019" w:type="dxa"/>
          </w:tcPr>
          <w:p w14:paraId="474A2264" w14:textId="7D09D4F5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005</w:t>
            </w:r>
          </w:p>
        </w:tc>
      </w:tr>
      <w:tr w:rsidR="002D52D6" w:rsidRPr="00B67CC2" w14:paraId="36DD21E8" w14:textId="77777777" w:rsidTr="00B67CC2">
        <w:trPr>
          <w:trHeight w:val="284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267F6799" w14:textId="77777777" w:rsidR="002D52D6" w:rsidRPr="00B67CC2" w:rsidRDefault="002D52D6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B62CCF" w14:textId="752E0D28" w:rsidR="002D52D6" w:rsidRPr="00B101AC" w:rsidRDefault="00AE4A0E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101A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</w:t>
            </w:r>
            <w:r w:rsidR="002D52D6" w:rsidRPr="00B101A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E1AB9B" w14:textId="0E162991" w:rsidR="002D52D6" w:rsidRPr="00B101AC" w:rsidRDefault="00B101AC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101AC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81522B" w14:textId="74F7CAE3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1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3A2067" w14:textId="7279F742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49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F9CEA9" w14:textId="5D673EC2" w:rsidR="002D52D6" w:rsidRPr="00B101AC" w:rsidRDefault="00FF2823" w:rsidP="00B75C8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101AC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79E890" w14:textId="55BABE06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285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44DB9482" w14:textId="6D0C35F9" w:rsidR="002D52D6" w:rsidRPr="00B67CC2" w:rsidRDefault="00AE4A0E" w:rsidP="00B75C8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7CC2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D52D6" w:rsidRPr="00B67CC2">
              <w:rPr>
                <w:rFonts w:cstheme="minorHAnsi"/>
                <w:sz w:val="20"/>
                <w:szCs w:val="20"/>
                <w:lang w:val="en-GB"/>
              </w:rPr>
              <w:t>942</w:t>
            </w:r>
          </w:p>
        </w:tc>
      </w:tr>
    </w:tbl>
    <w:p w14:paraId="25174CFA" w14:textId="77777777" w:rsidR="00B101AC" w:rsidRDefault="00B101AC" w:rsidP="004065F8">
      <w:pPr>
        <w:rPr>
          <w:lang w:val="en-GB"/>
        </w:rPr>
      </w:pPr>
      <w:r>
        <w:rPr>
          <w:lang w:val="en-GB"/>
        </w:rPr>
        <w:t>Note.</w:t>
      </w:r>
    </w:p>
    <w:p w14:paraId="09F0E9E4" w14:textId="77777777" w:rsidR="00B101AC" w:rsidRDefault="00B101AC" w:rsidP="00B101AC">
      <w:proofErr w:type="spellStart"/>
      <w:r>
        <w:t>Bold</w:t>
      </w:r>
      <w:proofErr w:type="spellEnd"/>
      <w:r>
        <w:t xml:space="preserve"> </w:t>
      </w:r>
      <w:proofErr w:type="spellStart"/>
      <w:r>
        <w:t>indicate</w:t>
      </w:r>
      <w:proofErr w:type="spellEnd"/>
      <w:r>
        <w:t xml:space="preserve"> p &lt; .05 </w:t>
      </w:r>
      <w:proofErr w:type="spellStart"/>
      <w:r>
        <w:t>uncorrected</w:t>
      </w:r>
      <w:proofErr w:type="spellEnd"/>
    </w:p>
    <w:p w14:paraId="5B5A68C7" w14:textId="0FF42AB6" w:rsidR="00B101AC" w:rsidRDefault="00B101AC" w:rsidP="004065F8">
      <w:pPr>
        <w:rPr>
          <w:lang w:val="en-GB"/>
        </w:rPr>
      </w:pPr>
      <w:r>
        <w:rPr>
          <w:lang w:val="en-GB"/>
        </w:rPr>
        <w:t xml:space="preserve"> </w:t>
      </w:r>
    </w:p>
    <w:p w14:paraId="512B3D42" w14:textId="0001AD1A" w:rsidR="00B67CC2" w:rsidRPr="00B67CC2" w:rsidRDefault="004065F8" w:rsidP="004065F8">
      <w:pPr>
        <w:rPr>
          <w:lang w:val="en-GB"/>
        </w:rPr>
      </w:pPr>
      <w:r w:rsidRPr="00B67CC2">
        <w:rPr>
          <w:lang w:val="en-GB"/>
        </w:rPr>
        <w:lastRenderedPageBreak/>
        <w:t xml:space="preserve">ADHD = attention-deficit/hyperactivity disorder, </w:t>
      </w:r>
      <w:proofErr w:type="spellStart"/>
      <w:r w:rsidRPr="00B67CC2">
        <w:rPr>
          <w:lang w:val="en-GB"/>
        </w:rPr>
        <w:t>ASD</w:t>
      </w:r>
      <w:proofErr w:type="spellEnd"/>
      <w:r w:rsidRPr="00B67CC2">
        <w:rPr>
          <w:lang w:val="en-GB"/>
        </w:rPr>
        <w:t xml:space="preserve"> = autism spectrum disorder</w:t>
      </w:r>
      <w:r w:rsidR="00562E5B" w:rsidRPr="00B67CC2">
        <w:rPr>
          <w:lang w:val="en-GB"/>
        </w:rPr>
        <w:t xml:space="preserve">, </w:t>
      </w:r>
      <w:r w:rsidR="00B67CC2" w:rsidRPr="00B67CC2">
        <w:rPr>
          <w:lang w:val="en-GB"/>
        </w:rPr>
        <w:t xml:space="preserve">ID = intellectual disability, </w:t>
      </w:r>
      <w:proofErr w:type="spellStart"/>
      <w:r w:rsidR="00B67CC2" w:rsidRPr="00B67CC2">
        <w:rPr>
          <w:lang w:val="en-GB"/>
        </w:rPr>
        <w:t>NDCs</w:t>
      </w:r>
      <w:proofErr w:type="spellEnd"/>
      <w:r w:rsidR="00B67CC2" w:rsidRPr="00B67CC2">
        <w:rPr>
          <w:lang w:val="en-GB"/>
        </w:rPr>
        <w:t xml:space="preserve"> = neurodevelopmental conditions (other </w:t>
      </w:r>
      <w:proofErr w:type="spellStart"/>
      <w:r w:rsidR="00B67CC2" w:rsidRPr="00B67CC2">
        <w:rPr>
          <w:lang w:val="en-GB"/>
        </w:rPr>
        <w:t>NDCs</w:t>
      </w:r>
      <w:proofErr w:type="spellEnd"/>
      <w:r w:rsidR="00B67CC2" w:rsidRPr="00B67CC2">
        <w:rPr>
          <w:lang w:val="en-GB"/>
        </w:rPr>
        <w:t xml:space="preserve"> includes e.g. communication disorders, specific learning disorders or motor disorders)</w:t>
      </w:r>
    </w:p>
    <w:p w14:paraId="1750EFA7" w14:textId="5D8EFA75" w:rsidR="004065F8" w:rsidRPr="00B67CC2" w:rsidRDefault="004065F8" w:rsidP="004065F8">
      <w:pPr>
        <w:rPr>
          <w:lang w:val="en-GB"/>
        </w:rPr>
      </w:pPr>
      <w:r w:rsidRPr="00B67CC2">
        <w:rPr>
          <w:vertAlign w:val="superscript"/>
          <w:lang w:val="en-GB"/>
        </w:rPr>
        <w:t>a</w:t>
      </w:r>
      <w:r w:rsidRPr="00B67CC2">
        <w:rPr>
          <w:lang w:val="en-GB"/>
        </w:rPr>
        <w:t xml:space="preserve"> Measured with Social Responsiveness Scale-2 (SRS-2)</w:t>
      </w:r>
    </w:p>
    <w:p w14:paraId="17069EC1" w14:textId="77777777" w:rsidR="004065F8" w:rsidRPr="00B67CC2" w:rsidRDefault="004065F8" w:rsidP="004065F8">
      <w:pPr>
        <w:rPr>
          <w:lang w:val="en-GB"/>
        </w:rPr>
      </w:pPr>
      <w:r w:rsidRPr="00B67CC2">
        <w:rPr>
          <w:vertAlign w:val="superscript"/>
          <w:lang w:val="en-GB"/>
        </w:rPr>
        <w:t>b</w:t>
      </w:r>
      <w:r w:rsidRPr="00B67CC2">
        <w:rPr>
          <w:lang w:val="en-GB"/>
        </w:rPr>
        <w:t xml:space="preserve"> Measured with the Child </w:t>
      </w:r>
      <w:proofErr w:type="spellStart"/>
      <w:r w:rsidRPr="00B67CC2">
        <w:rPr>
          <w:lang w:val="en-GB"/>
        </w:rPr>
        <w:t>Behavior</w:t>
      </w:r>
      <w:proofErr w:type="spellEnd"/>
      <w:r w:rsidRPr="00B67CC2">
        <w:rPr>
          <w:lang w:val="en-GB"/>
        </w:rPr>
        <w:t xml:space="preserve"> Checklist (</w:t>
      </w:r>
      <w:proofErr w:type="spellStart"/>
      <w:r w:rsidRPr="00B67CC2">
        <w:rPr>
          <w:lang w:val="en-GB"/>
        </w:rPr>
        <w:t>CBCL</w:t>
      </w:r>
      <w:proofErr w:type="spellEnd"/>
      <w:r w:rsidRPr="00B67CC2">
        <w:rPr>
          <w:lang w:val="en-GB"/>
        </w:rPr>
        <w:t xml:space="preserve">) or the Adult </w:t>
      </w:r>
      <w:proofErr w:type="spellStart"/>
      <w:r w:rsidRPr="00B67CC2">
        <w:rPr>
          <w:lang w:val="en-GB"/>
        </w:rPr>
        <w:t>Behavior</w:t>
      </w:r>
      <w:proofErr w:type="spellEnd"/>
      <w:r w:rsidRPr="00B67CC2">
        <w:rPr>
          <w:lang w:val="en-GB"/>
        </w:rPr>
        <w:t xml:space="preserve"> Checklist (</w:t>
      </w:r>
      <w:proofErr w:type="spellStart"/>
      <w:r w:rsidRPr="00B67CC2">
        <w:rPr>
          <w:lang w:val="en-GB"/>
        </w:rPr>
        <w:t>ABCL</w:t>
      </w:r>
      <w:proofErr w:type="spellEnd"/>
      <w:r w:rsidRPr="00B67CC2">
        <w:rPr>
          <w:lang w:val="en-GB"/>
        </w:rPr>
        <w:t>)</w:t>
      </w:r>
    </w:p>
    <w:p w14:paraId="740517B8" w14:textId="77777777" w:rsidR="004065F8" w:rsidRPr="00B67CC2" w:rsidRDefault="004065F8" w:rsidP="004065F8">
      <w:pPr>
        <w:rPr>
          <w:lang w:val="en-GB"/>
        </w:rPr>
      </w:pPr>
      <w:r w:rsidRPr="00B67CC2">
        <w:rPr>
          <w:vertAlign w:val="superscript"/>
          <w:lang w:val="en-GB"/>
        </w:rPr>
        <w:t>c</w:t>
      </w:r>
      <w:r w:rsidRPr="00B67CC2">
        <w:rPr>
          <w:lang w:val="en-GB"/>
        </w:rPr>
        <w:t xml:space="preserve"> Measured with Wechsler Intelligence Scales for Children or Adults-IV (</w:t>
      </w:r>
      <w:proofErr w:type="spellStart"/>
      <w:r w:rsidRPr="00B67CC2">
        <w:rPr>
          <w:lang w:val="en-GB"/>
        </w:rPr>
        <w:t>WISC</w:t>
      </w:r>
      <w:proofErr w:type="spellEnd"/>
      <w:r w:rsidRPr="00B67CC2">
        <w:rPr>
          <w:lang w:val="en-GB"/>
        </w:rPr>
        <w:t>-IV/WAIS-IV)</w:t>
      </w:r>
    </w:p>
    <w:p w14:paraId="0D36F836" w14:textId="77777777" w:rsidR="00665C88" w:rsidRPr="00B67CC2" w:rsidRDefault="00665C88">
      <w:pPr>
        <w:rPr>
          <w:lang w:val="en-GB"/>
        </w:rPr>
      </w:pPr>
    </w:p>
    <w:sectPr w:rsidR="00665C88" w:rsidRPr="00B67C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F0729" w14:textId="77777777" w:rsidR="004911BF" w:rsidRDefault="004911BF" w:rsidP="002D52D6">
      <w:r>
        <w:separator/>
      </w:r>
    </w:p>
  </w:endnote>
  <w:endnote w:type="continuationSeparator" w:id="0">
    <w:p w14:paraId="4BEB4580" w14:textId="77777777" w:rsidR="004911BF" w:rsidRDefault="004911BF" w:rsidP="002D5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390EC" w14:textId="77777777" w:rsidR="004911BF" w:rsidRDefault="004911BF" w:rsidP="002D52D6">
      <w:r>
        <w:separator/>
      </w:r>
    </w:p>
  </w:footnote>
  <w:footnote w:type="continuationSeparator" w:id="0">
    <w:p w14:paraId="156B34C7" w14:textId="77777777" w:rsidR="004911BF" w:rsidRDefault="004911BF" w:rsidP="002D5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88"/>
    <w:rsid w:val="00052CD6"/>
    <w:rsid w:val="0007653F"/>
    <w:rsid w:val="000B3313"/>
    <w:rsid w:val="000B7478"/>
    <w:rsid w:val="00107952"/>
    <w:rsid w:val="001B1810"/>
    <w:rsid w:val="001B50D1"/>
    <w:rsid w:val="001D02B6"/>
    <w:rsid w:val="00240CF8"/>
    <w:rsid w:val="0025248A"/>
    <w:rsid w:val="002629B5"/>
    <w:rsid w:val="002A4334"/>
    <w:rsid w:val="002C48AF"/>
    <w:rsid w:val="002D3C1D"/>
    <w:rsid w:val="002D52D6"/>
    <w:rsid w:val="002D6B14"/>
    <w:rsid w:val="002E083E"/>
    <w:rsid w:val="0031448D"/>
    <w:rsid w:val="0033325F"/>
    <w:rsid w:val="003461CC"/>
    <w:rsid w:val="00356E09"/>
    <w:rsid w:val="003619FB"/>
    <w:rsid w:val="003640A9"/>
    <w:rsid w:val="003936A9"/>
    <w:rsid w:val="003A0CD3"/>
    <w:rsid w:val="003C0B6F"/>
    <w:rsid w:val="003C139B"/>
    <w:rsid w:val="003D5980"/>
    <w:rsid w:val="004065F8"/>
    <w:rsid w:val="00431BA1"/>
    <w:rsid w:val="004752D3"/>
    <w:rsid w:val="004911BF"/>
    <w:rsid w:val="004C45AA"/>
    <w:rsid w:val="004C605C"/>
    <w:rsid w:val="00522256"/>
    <w:rsid w:val="005319B5"/>
    <w:rsid w:val="00562E5B"/>
    <w:rsid w:val="005D2282"/>
    <w:rsid w:val="005D7C9F"/>
    <w:rsid w:val="00603FFF"/>
    <w:rsid w:val="0060555A"/>
    <w:rsid w:val="00627FF4"/>
    <w:rsid w:val="00641AAD"/>
    <w:rsid w:val="006502FF"/>
    <w:rsid w:val="00665C88"/>
    <w:rsid w:val="006A1A8F"/>
    <w:rsid w:val="006C5556"/>
    <w:rsid w:val="006C601B"/>
    <w:rsid w:val="006D1FC5"/>
    <w:rsid w:val="006D731C"/>
    <w:rsid w:val="007224DC"/>
    <w:rsid w:val="00741C4E"/>
    <w:rsid w:val="0077324B"/>
    <w:rsid w:val="007A1F52"/>
    <w:rsid w:val="007A2053"/>
    <w:rsid w:val="007A61F2"/>
    <w:rsid w:val="0084226F"/>
    <w:rsid w:val="00863FD3"/>
    <w:rsid w:val="008E03C6"/>
    <w:rsid w:val="00921633"/>
    <w:rsid w:val="00922287"/>
    <w:rsid w:val="0093689C"/>
    <w:rsid w:val="00943725"/>
    <w:rsid w:val="00951533"/>
    <w:rsid w:val="009531D9"/>
    <w:rsid w:val="009676F7"/>
    <w:rsid w:val="009862F1"/>
    <w:rsid w:val="009C4F77"/>
    <w:rsid w:val="00A12D97"/>
    <w:rsid w:val="00A311C6"/>
    <w:rsid w:val="00A440BC"/>
    <w:rsid w:val="00A81104"/>
    <w:rsid w:val="00A92198"/>
    <w:rsid w:val="00A94320"/>
    <w:rsid w:val="00AA797B"/>
    <w:rsid w:val="00AB70BE"/>
    <w:rsid w:val="00AD2EAC"/>
    <w:rsid w:val="00AE4A0E"/>
    <w:rsid w:val="00B101AC"/>
    <w:rsid w:val="00B2533F"/>
    <w:rsid w:val="00B40014"/>
    <w:rsid w:val="00B631DF"/>
    <w:rsid w:val="00B67CC2"/>
    <w:rsid w:val="00B75C81"/>
    <w:rsid w:val="00B971A5"/>
    <w:rsid w:val="00BC561A"/>
    <w:rsid w:val="00C33600"/>
    <w:rsid w:val="00C930D2"/>
    <w:rsid w:val="00C9640C"/>
    <w:rsid w:val="00CA7774"/>
    <w:rsid w:val="00CD0BBF"/>
    <w:rsid w:val="00D77A76"/>
    <w:rsid w:val="00DF575B"/>
    <w:rsid w:val="00E206A7"/>
    <w:rsid w:val="00E2613B"/>
    <w:rsid w:val="00E519BD"/>
    <w:rsid w:val="00E70F65"/>
    <w:rsid w:val="00E977E0"/>
    <w:rsid w:val="00F2212C"/>
    <w:rsid w:val="00F34318"/>
    <w:rsid w:val="00F755B0"/>
    <w:rsid w:val="00FC7A89"/>
    <w:rsid w:val="00FF2823"/>
    <w:rsid w:val="00FF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FF54F"/>
  <w15:chartTrackingRefBased/>
  <w15:docId w15:val="{6B12642C-F062-B340-8B12-4F1371184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65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D52D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D52D6"/>
  </w:style>
  <w:style w:type="paragraph" w:styleId="Sidfot">
    <w:name w:val="footer"/>
    <w:basedOn w:val="Normal"/>
    <w:link w:val="SidfotChar"/>
    <w:uiPriority w:val="99"/>
    <w:unhideWhenUsed/>
    <w:rsid w:val="002D52D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D5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97A04F-31A2-3547-A687-70775DAE4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3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Johan Isaksson</cp:lastModifiedBy>
  <cp:revision>4</cp:revision>
  <dcterms:created xsi:type="dcterms:W3CDTF">2022-01-18T09:17:00Z</dcterms:created>
  <dcterms:modified xsi:type="dcterms:W3CDTF">2022-01-18T09:32:00Z</dcterms:modified>
</cp:coreProperties>
</file>